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090E6B" w14:textId="0E678BAC" w:rsidR="00010819" w:rsidRPr="00010819" w:rsidRDefault="00476530" w:rsidP="000B4B1D">
      <w:pPr>
        <w:pStyle w:val="a3"/>
        <w:widowControl/>
        <w:jc w:val="center"/>
        <w:rPr>
          <w:b/>
          <w:bCs/>
          <w:sz w:val="21"/>
          <w:szCs w:val="21"/>
        </w:rPr>
      </w:pPr>
      <w:r w:rsidRPr="00010819">
        <w:rPr>
          <w:rStyle w:val="a4"/>
          <w:bCs/>
          <w:sz w:val="21"/>
          <w:szCs w:val="21"/>
        </w:rPr>
        <w:t>Table</w:t>
      </w:r>
      <w:r w:rsidR="00217B9C">
        <w:rPr>
          <w:rStyle w:val="a4"/>
          <w:rFonts w:hint="eastAsia"/>
          <w:bCs/>
          <w:sz w:val="21"/>
          <w:szCs w:val="21"/>
        </w:rPr>
        <w:t>S</w:t>
      </w:r>
      <w:r w:rsidRPr="00010819">
        <w:rPr>
          <w:rStyle w:val="a4"/>
          <w:bCs/>
          <w:sz w:val="21"/>
          <w:szCs w:val="21"/>
        </w:rPr>
        <w:t>3</w:t>
      </w:r>
      <w:r w:rsidR="007A6022" w:rsidRPr="00010819">
        <w:rPr>
          <w:rFonts w:hint="eastAsia"/>
          <w:b/>
          <w:bCs/>
          <w:sz w:val="21"/>
          <w:szCs w:val="21"/>
        </w:rPr>
        <w:t>.</w:t>
      </w:r>
      <w:r w:rsidR="00010819" w:rsidRPr="00010819">
        <w:rPr>
          <w:b/>
          <w:bCs/>
        </w:rPr>
        <w:t xml:space="preserve"> </w:t>
      </w:r>
      <w:r w:rsidR="00010819" w:rsidRPr="00010819">
        <w:rPr>
          <w:b/>
          <w:bCs/>
          <w:sz w:val="21"/>
          <w:szCs w:val="21"/>
        </w:rPr>
        <w:t>Univariate Logistic Regression Analysis of Predictors for Osteoporosis</w:t>
      </w:r>
    </w:p>
    <w:p w14:paraId="105F4735" w14:textId="596C2B93" w:rsidR="00476530" w:rsidRPr="00010819" w:rsidRDefault="00010819" w:rsidP="000B4B1D">
      <w:pPr>
        <w:pStyle w:val="a3"/>
        <w:widowControl/>
        <w:jc w:val="center"/>
        <w:rPr>
          <w:rFonts w:hint="eastAsia"/>
          <w:b/>
          <w:bCs/>
          <w:sz w:val="21"/>
          <w:szCs w:val="21"/>
        </w:rPr>
      </w:pPr>
      <w:r w:rsidRPr="00010819">
        <w:rPr>
          <w:b/>
          <w:bCs/>
          <w:sz w:val="21"/>
          <w:szCs w:val="21"/>
        </w:rPr>
        <w:t xml:space="preserve"> in Low Back Pain </w:t>
      </w:r>
      <w:proofErr w:type="gramStart"/>
      <w:r w:rsidRPr="00010819">
        <w:rPr>
          <w:b/>
          <w:bCs/>
          <w:sz w:val="21"/>
          <w:szCs w:val="21"/>
        </w:rPr>
        <w:t>Patients</w:t>
      </w:r>
      <w:r w:rsidR="00217B9C">
        <w:rPr>
          <w:rFonts w:hint="eastAsia"/>
          <w:b/>
          <w:bCs/>
          <w:sz w:val="21"/>
          <w:szCs w:val="21"/>
        </w:rPr>
        <w:t>(</w:t>
      </w:r>
      <w:proofErr w:type="gramEnd"/>
      <w:r w:rsidR="00217B9C">
        <w:rPr>
          <w:rFonts w:hint="eastAsia"/>
          <w:b/>
          <w:bCs/>
          <w:sz w:val="21"/>
          <w:szCs w:val="21"/>
        </w:rPr>
        <w:t>back</w:t>
      </w:r>
      <w:r w:rsidR="00217B9C" w:rsidRPr="00217B9C">
        <w:rPr>
          <w:b/>
          <w:bCs/>
          <w:sz w:val="21"/>
          <w:szCs w:val="21"/>
        </w:rPr>
        <w:t>ward selection method</w:t>
      </w:r>
      <w:r w:rsidR="00217B9C">
        <w:rPr>
          <w:rFonts w:hint="eastAsia"/>
          <w:b/>
          <w:bCs/>
          <w:sz w:val="21"/>
          <w:szCs w:val="21"/>
        </w:rPr>
        <w:t>)</w:t>
      </w:r>
    </w:p>
    <w:tbl>
      <w:tblPr>
        <w:tblW w:w="8306" w:type="dxa"/>
        <w:jc w:val="center"/>
        <w:tblLook w:val="0000" w:firstRow="0" w:lastRow="0" w:firstColumn="0" w:lastColumn="0" w:noHBand="0" w:noVBand="0"/>
      </w:tblPr>
      <w:tblGrid>
        <w:gridCol w:w="3409"/>
        <w:gridCol w:w="688"/>
        <w:gridCol w:w="790"/>
        <w:gridCol w:w="1019"/>
        <w:gridCol w:w="1032"/>
        <w:gridCol w:w="684"/>
        <w:gridCol w:w="684"/>
      </w:tblGrid>
      <w:tr w:rsidR="00476530" w:rsidRPr="007A6022" w14:paraId="4A06E182" w14:textId="77777777" w:rsidTr="00D46D57">
        <w:trPr>
          <w:trHeight w:val="288"/>
          <w:tblHeader/>
          <w:jc w:val="center"/>
        </w:trPr>
        <w:tc>
          <w:tcPr>
            <w:tcW w:w="271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23B6F22" w14:textId="75ABC222" w:rsidR="00476530" w:rsidRPr="007A6022" w:rsidRDefault="00896372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85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D232BA4" w14:textId="2DA1BD8A" w:rsidR="00476530" w:rsidRPr="007A6022" w:rsidRDefault="003A1A99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szCs w:val="21"/>
              </w:rPr>
              <w:t>β</w:t>
            </w:r>
          </w:p>
        </w:tc>
        <w:tc>
          <w:tcPr>
            <w:tcW w:w="85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94E0693" w14:textId="6EAA787C" w:rsidR="00476530" w:rsidRPr="007A6022" w:rsidRDefault="00896372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Se</w:t>
            </w:r>
          </w:p>
        </w:tc>
        <w:tc>
          <w:tcPr>
            <w:tcW w:w="107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15F00A2" w14:textId="2D80CE32" w:rsidR="00476530" w:rsidRPr="007A6022" w:rsidRDefault="00896372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O</w:t>
            </w:r>
            <w:r w:rsidR="003A1A99" w:rsidRPr="007A6022">
              <w:rPr>
                <w:color w:val="000000"/>
                <w:kern w:val="0"/>
                <w:szCs w:val="21"/>
              </w:rPr>
              <w:t>R</w:t>
            </w:r>
          </w:p>
        </w:tc>
        <w:tc>
          <w:tcPr>
            <w:tcW w:w="108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4A8086A" w14:textId="01E02937" w:rsidR="00476530" w:rsidRPr="007A6022" w:rsidRDefault="00896372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proofErr w:type="gramStart"/>
            <w:r w:rsidRPr="007A6022">
              <w:rPr>
                <w:color w:val="000000"/>
                <w:kern w:val="0"/>
                <w:szCs w:val="21"/>
              </w:rPr>
              <w:t>C</w:t>
            </w:r>
            <w:r w:rsidR="003A1A99" w:rsidRPr="007A6022">
              <w:rPr>
                <w:color w:val="000000"/>
                <w:kern w:val="0"/>
                <w:szCs w:val="21"/>
              </w:rPr>
              <w:t>I(</w:t>
            </w:r>
            <w:proofErr w:type="gramEnd"/>
            <w:r w:rsidR="003A1A99" w:rsidRPr="007A6022">
              <w:rPr>
                <w:color w:val="000000"/>
                <w:kern w:val="0"/>
                <w:szCs w:val="21"/>
              </w:rPr>
              <w:t>95%)</w:t>
            </w:r>
          </w:p>
        </w:tc>
        <w:tc>
          <w:tcPr>
            <w:tcW w:w="85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D57A1E0" w14:textId="522C857E" w:rsidR="00476530" w:rsidRPr="007A6022" w:rsidRDefault="00896372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Z</w:t>
            </w:r>
          </w:p>
        </w:tc>
        <w:tc>
          <w:tcPr>
            <w:tcW w:w="85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5E9EBC7" w14:textId="4A254E1C" w:rsidR="00476530" w:rsidRPr="007A6022" w:rsidRDefault="00896372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P</w:t>
            </w:r>
          </w:p>
        </w:tc>
      </w:tr>
      <w:tr w:rsidR="00476530" w:rsidRPr="007A6022" w14:paraId="4AAAF002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620DE" w14:textId="27FE2A73" w:rsidR="00476530" w:rsidRPr="007A6022" w:rsidRDefault="005E40AC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szCs w:val="21"/>
              </w:rPr>
              <w:t>Systolic blood pressure(mmHg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279E58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26A91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EEF2EC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A350D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99-1.0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023472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81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2FC04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415</w:t>
            </w:r>
          </w:p>
        </w:tc>
      </w:tr>
      <w:tr w:rsidR="00476530" w:rsidRPr="007A6022" w14:paraId="170B5BB5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64C4E" w14:textId="638A9AEF" w:rsidR="00476530" w:rsidRPr="007A6022" w:rsidRDefault="005E40AC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szCs w:val="21"/>
              </w:rPr>
              <w:t>Diastolic blood pressure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9FC11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F7E6B4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A48A8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21086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98-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0C710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17753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889</w:t>
            </w:r>
          </w:p>
        </w:tc>
      </w:tr>
      <w:tr w:rsidR="00476530" w:rsidRPr="007A6022" w14:paraId="32DB1D90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9FD35" w14:textId="7F61358A" w:rsidR="00476530" w:rsidRPr="007A6022" w:rsidRDefault="005E40AC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proofErr w:type="spellStart"/>
            <w:proofErr w:type="gramStart"/>
            <w:r w:rsidRPr="007A6022">
              <w:rPr>
                <w:szCs w:val="21"/>
              </w:rPr>
              <w:t>age,years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3948C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66A4D6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E87C0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3A9AB5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06-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DCFF1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6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F479C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</w:t>
            </w:r>
          </w:p>
        </w:tc>
      </w:tr>
      <w:tr w:rsidR="00476530" w:rsidRPr="007A6022" w14:paraId="0A76E8EB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9FAC0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E55EA1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C403F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E99118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02841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25-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C4F39F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2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2E277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04</w:t>
            </w:r>
          </w:p>
        </w:tc>
      </w:tr>
      <w:tr w:rsidR="00476530" w:rsidRPr="007A6022" w14:paraId="43E1E8D2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23240" w14:textId="2DAC578C" w:rsidR="00476530" w:rsidRPr="007A6022" w:rsidRDefault="00476530" w:rsidP="007A6022">
            <w:pPr>
              <w:jc w:val="left"/>
              <w:rPr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nation2</w:t>
            </w:r>
            <w:r w:rsidR="005E40AC" w:rsidRPr="007A6022">
              <w:rPr>
                <w:szCs w:val="21"/>
              </w:rPr>
              <w:t>(Zhua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DE818A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C5F20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A4037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E65E8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52-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84CA5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14E33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</w:t>
            </w:r>
          </w:p>
        </w:tc>
      </w:tr>
      <w:tr w:rsidR="00476530" w:rsidRPr="007A6022" w14:paraId="5C057217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DA884" w14:textId="797230A1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nation3</w:t>
            </w:r>
            <w:r w:rsidR="005E40AC" w:rsidRPr="007A6022">
              <w:rPr>
                <w:color w:val="000000"/>
                <w:kern w:val="0"/>
                <w:szCs w:val="21"/>
              </w:rPr>
              <w:t>(Y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69CD4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7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B58CB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192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6A2D2E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2836320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3F17C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-I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640F98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70346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989</w:t>
            </w:r>
          </w:p>
        </w:tc>
      </w:tr>
      <w:tr w:rsidR="00476530" w:rsidRPr="007A6022" w14:paraId="6DFE1D81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6B824" w14:textId="2A001DE2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nation4</w:t>
            </w:r>
            <w:r w:rsidR="005E40AC" w:rsidRPr="007A6022">
              <w:rPr>
                <w:color w:val="000000"/>
                <w:kern w:val="0"/>
                <w:szCs w:val="21"/>
              </w:rPr>
              <w:t>(Mia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032A7A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7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1454A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97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BFFDA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2836320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30B1C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-I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EE24DC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08F725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993</w:t>
            </w:r>
          </w:p>
        </w:tc>
      </w:tr>
      <w:tr w:rsidR="00476530" w:rsidRPr="007A6022" w14:paraId="6CC95B57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EE09D" w14:textId="3103EB5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nation5</w:t>
            </w:r>
            <w:r w:rsidR="005E40AC" w:rsidRPr="007A6022">
              <w:rPr>
                <w:color w:val="000000"/>
                <w:kern w:val="0"/>
                <w:szCs w:val="21"/>
              </w:rPr>
              <w:t>(Ya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BBBF86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17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F6561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2284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0EAB8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95C54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-I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E7C0EE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15010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994</w:t>
            </w:r>
          </w:p>
        </w:tc>
      </w:tr>
      <w:tr w:rsidR="00476530" w:rsidRPr="007A6022" w14:paraId="6CAF4D38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EA2DB3" w14:textId="77777777" w:rsidR="005E40AC" w:rsidRPr="007A6022" w:rsidRDefault="00476530" w:rsidP="007A6022">
            <w:pPr>
              <w:jc w:val="left"/>
              <w:rPr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nation6</w:t>
            </w:r>
            <w:r w:rsidR="005E40AC" w:rsidRPr="007A6022">
              <w:rPr>
                <w:szCs w:val="21"/>
              </w:rPr>
              <w:t>(Hui)</w:t>
            </w:r>
          </w:p>
          <w:p w14:paraId="03C1F72B" w14:textId="3EE82E2E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3E917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7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81E13C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395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A9862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2836320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4BC6C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-I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D4663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E224EC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997</w:t>
            </w:r>
          </w:p>
        </w:tc>
      </w:tr>
      <w:tr w:rsidR="00476530" w:rsidRPr="007A6022" w14:paraId="5B24136D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2553B" w14:textId="51400799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nation7</w:t>
            </w:r>
            <w:r w:rsidR="005E40AC" w:rsidRPr="007A6022">
              <w:rPr>
                <w:color w:val="000000"/>
                <w:kern w:val="0"/>
                <w:szCs w:val="21"/>
              </w:rPr>
              <w:t>(Tu J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FC83E3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0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C71EE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8BA8D3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D8A00A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7-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05D00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0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C99C6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38</w:t>
            </w:r>
          </w:p>
        </w:tc>
      </w:tr>
      <w:tr w:rsidR="00476530" w:rsidRPr="007A6022" w14:paraId="0C42DA23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0A15EA" w14:textId="678138CF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nation19</w:t>
            </w:r>
            <w:r w:rsidR="005E40AC" w:rsidRPr="007A6022">
              <w:rPr>
                <w:color w:val="000000"/>
                <w:kern w:val="0"/>
                <w:szCs w:val="21"/>
              </w:rPr>
              <w:t>(Ba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77944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17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3F593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395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20FA5E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1CC8D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-I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12659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8F81A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996</w:t>
            </w:r>
          </w:p>
        </w:tc>
      </w:tr>
      <w:tr w:rsidR="00476530" w:rsidRPr="007A6022" w14:paraId="1F4B20A3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B71846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2B3209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2B5FCF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74830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6937EC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86-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33471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4FDFD6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138</w:t>
            </w:r>
          </w:p>
        </w:tc>
      </w:tr>
      <w:tr w:rsidR="00476530" w:rsidRPr="007A6022" w14:paraId="2FBCD601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2FC57D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B80FB2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3EFDDA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9D5409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DADD1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19-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F20EE1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2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31B36B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15</w:t>
            </w:r>
          </w:p>
        </w:tc>
      </w:tr>
      <w:tr w:rsidR="00476530" w:rsidRPr="007A6022" w14:paraId="0FDB6C06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6ABECC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6A187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0F96FB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1FD40D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16F1C1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97-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455CD8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79B3F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67</w:t>
            </w:r>
          </w:p>
        </w:tc>
      </w:tr>
      <w:tr w:rsidR="00476530" w:rsidRPr="007A6022" w14:paraId="6A33CBDF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CBD521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proofErr w:type="spellStart"/>
            <w:proofErr w:type="gramStart"/>
            <w:r w:rsidRPr="007A6022">
              <w:rPr>
                <w:color w:val="000000"/>
                <w:kern w:val="0"/>
                <w:szCs w:val="21"/>
              </w:rPr>
              <w:t>cerebral.infarctio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C409B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7709F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85669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7BB08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71-1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F0748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74C38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126</w:t>
            </w:r>
          </w:p>
        </w:tc>
      </w:tr>
      <w:tr w:rsidR="00476530" w:rsidRPr="007A6022" w14:paraId="60B3582B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10772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proofErr w:type="spellStart"/>
            <w:r w:rsidRPr="007A6022">
              <w:rPr>
                <w:color w:val="000000"/>
                <w:kern w:val="0"/>
                <w:szCs w:val="21"/>
              </w:rPr>
              <w:t>encephalalatroph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278DA8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25FC9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D1A8AB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06B54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12-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627319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E64A0B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33</w:t>
            </w:r>
          </w:p>
        </w:tc>
      </w:tr>
      <w:tr w:rsidR="00476530" w:rsidRPr="007A6022" w14:paraId="3FFE1017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A5119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proofErr w:type="spellStart"/>
            <w:proofErr w:type="gramStart"/>
            <w:r w:rsidRPr="007A6022">
              <w:rPr>
                <w:color w:val="000000"/>
                <w:kern w:val="0"/>
                <w:szCs w:val="21"/>
              </w:rPr>
              <w:t>Geriatric.brain.changes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160000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15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AEA9F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882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D7C1D0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32F930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-I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8EA238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F21AE2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986</w:t>
            </w:r>
          </w:p>
        </w:tc>
      </w:tr>
      <w:tr w:rsidR="00476530" w:rsidRPr="007A6022" w14:paraId="28C03C29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C20D8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4CAD3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0.08</w:t>
            </w:r>
            <w:r w:rsidRPr="007A6022">
              <w:rPr>
                <w:color w:val="000000"/>
                <w:kern w:val="0"/>
                <w:szCs w:val="21"/>
              </w:rPr>
              <w:lastRenderedPageBreak/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5B7A7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lastRenderedPageBreak/>
              <w:t>0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34195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7C8A5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38-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941C6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0.19</w:t>
            </w:r>
            <w:r w:rsidRPr="007A6022">
              <w:rPr>
                <w:color w:val="000000"/>
                <w:kern w:val="0"/>
                <w:szCs w:val="21"/>
              </w:rPr>
              <w:lastRenderedPageBreak/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D2EFB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lastRenderedPageBreak/>
              <w:t>0.846</w:t>
            </w:r>
          </w:p>
        </w:tc>
      </w:tr>
      <w:tr w:rsidR="00476530" w:rsidRPr="007A6022" w14:paraId="1E4E92A3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D0B6BA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proofErr w:type="spellStart"/>
            <w:proofErr w:type="gramStart"/>
            <w:r w:rsidRPr="007A6022">
              <w:rPr>
                <w:color w:val="000000"/>
                <w:kern w:val="0"/>
                <w:szCs w:val="21"/>
              </w:rPr>
              <w:t>pnlmonary.nodule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FEE27F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4415C0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34B15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4206B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99-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CA721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E452F0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53</w:t>
            </w:r>
          </w:p>
        </w:tc>
      </w:tr>
      <w:tr w:rsidR="00476530" w:rsidRPr="007A6022" w14:paraId="1AE20D7B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C3BB3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proofErr w:type="spellStart"/>
            <w:r w:rsidRPr="007A6022">
              <w:rPr>
                <w:color w:val="000000"/>
                <w:kern w:val="0"/>
                <w:szCs w:val="21"/>
              </w:rPr>
              <w:t>hyperosteogen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B1C9E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5A408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27716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FF58F8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9-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4D904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64DC3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651</w:t>
            </w:r>
          </w:p>
        </w:tc>
      </w:tr>
      <w:tr w:rsidR="00476530" w:rsidRPr="007A6022" w14:paraId="42A8BAE9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2BE0C7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atheroscle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B1BDE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8EAF1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69EA7B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53CBD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38-2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07E026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EE235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284</w:t>
            </w:r>
          </w:p>
        </w:tc>
      </w:tr>
      <w:tr w:rsidR="00476530" w:rsidRPr="007A6022" w14:paraId="5499B857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74433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proofErr w:type="spellStart"/>
            <w:proofErr w:type="gramStart"/>
            <w:r w:rsidRPr="007A6022">
              <w:rPr>
                <w:color w:val="000000"/>
                <w:kern w:val="0"/>
                <w:szCs w:val="21"/>
              </w:rPr>
              <w:t>rheumatoid.arthritis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A04446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6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6812E9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848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A5A8C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046511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6087E6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-I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A50A1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414AB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985</w:t>
            </w:r>
          </w:p>
        </w:tc>
      </w:tr>
      <w:tr w:rsidR="00476530" w:rsidRPr="007A6022" w14:paraId="12F5309E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1C1BE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fra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24B38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FCA233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745EF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4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72BFA2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5.66-30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2E9393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3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E053A2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</w:t>
            </w:r>
          </w:p>
        </w:tc>
      </w:tr>
      <w:tr w:rsidR="00476530" w:rsidRPr="007A6022" w14:paraId="5A8EB902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D0CF5" w14:textId="77777777" w:rsidR="006979CD" w:rsidRPr="007A6022" w:rsidRDefault="006979CD" w:rsidP="007A6022">
            <w:pPr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proofErr w:type="spellStart"/>
            <w:r w:rsidRPr="007A6022">
              <w:rPr>
                <w:color w:val="000000"/>
                <w:kern w:val="0"/>
                <w:szCs w:val="21"/>
              </w:rPr>
              <w:t>Totalcholesterol</w:t>
            </w:r>
            <w:proofErr w:type="spellEnd"/>
          </w:p>
          <w:p w14:paraId="6356CACE" w14:textId="36671B86" w:rsidR="00476530" w:rsidRPr="007A6022" w:rsidRDefault="006979CD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AF1D86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0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C6B9B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88EF8D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5AD0B0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53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4A8F6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4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D2A19B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</w:t>
            </w:r>
          </w:p>
        </w:tc>
      </w:tr>
      <w:tr w:rsidR="00476530" w:rsidRPr="007A6022" w14:paraId="16C5C096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269CA" w14:textId="77777777" w:rsidR="006979CD" w:rsidRPr="007A6022" w:rsidRDefault="006979CD" w:rsidP="007A6022">
            <w:pPr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Triglyceride</w:t>
            </w:r>
          </w:p>
          <w:p w14:paraId="305C6BC0" w14:textId="35B1474B" w:rsidR="00476530" w:rsidRPr="007A6022" w:rsidRDefault="006979CD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9E7F69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AD71B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6AF93A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81EC8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69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1AA1D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1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7CAA3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53</w:t>
            </w:r>
          </w:p>
        </w:tc>
      </w:tr>
      <w:tr w:rsidR="00476530" w:rsidRPr="007A6022" w14:paraId="60CDC2E5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9E726" w14:textId="764EEB29" w:rsidR="00476530" w:rsidRPr="007A6022" w:rsidRDefault="008B3C9F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8F1EB6">
              <w:rPr>
                <w:szCs w:val="21"/>
              </w:rPr>
              <w:t>H</w:t>
            </w:r>
            <w:r>
              <w:rPr>
                <w:rFonts w:hint="eastAsia"/>
                <w:szCs w:val="21"/>
              </w:rPr>
              <w:t>igh Density Lipoprotein</w:t>
            </w:r>
            <w:r w:rsidRPr="007A6022">
              <w:rPr>
                <w:color w:val="000000"/>
                <w:kern w:val="0"/>
                <w:szCs w:val="21"/>
              </w:rPr>
              <w:t xml:space="preserve"> </w:t>
            </w:r>
            <w:r w:rsidR="006979CD" w:rsidRPr="007A6022">
              <w:rPr>
                <w:color w:val="000000"/>
                <w:kern w:val="0"/>
                <w:szCs w:val="21"/>
              </w:rPr>
              <w:t>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A58089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40D88B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C01EFE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1CF96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37-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59B1C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1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C776A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207</w:t>
            </w:r>
          </w:p>
        </w:tc>
      </w:tr>
      <w:tr w:rsidR="00476530" w:rsidRPr="007A6022" w14:paraId="3F35F0CA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ABD88" w14:textId="673FDD73" w:rsidR="00476530" w:rsidRPr="007A6022" w:rsidRDefault="008B3C9F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8F1EB6">
              <w:rPr>
                <w:szCs w:val="21"/>
              </w:rPr>
              <w:t>L</w:t>
            </w:r>
            <w:r>
              <w:rPr>
                <w:rFonts w:hint="eastAsia"/>
                <w:szCs w:val="21"/>
              </w:rPr>
              <w:t>ow</w:t>
            </w:r>
            <w:r>
              <w:t xml:space="preserve"> </w:t>
            </w:r>
            <w:r w:rsidRPr="00743DDC">
              <w:rPr>
                <w:szCs w:val="21"/>
              </w:rPr>
              <w:t>Density Lipoprotein</w:t>
            </w:r>
            <w:r w:rsidRPr="007A6022">
              <w:rPr>
                <w:color w:val="000000"/>
                <w:kern w:val="0"/>
                <w:szCs w:val="21"/>
              </w:rPr>
              <w:t xml:space="preserve"> </w:t>
            </w:r>
            <w:r w:rsidR="006979CD" w:rsidRPr="007A6022">
              <w:rPr>
                <w:color w:val="000000"/>
                <w:kern w:val="0"/>
                <w:szCs w:val="21"/>
              </w:rPr>
              <w:t>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5EB4A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204A67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D3270F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E5BE3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48-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813D1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3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D189D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01</w:t>
            </w:r>
          </w:p>
        </w:tc>
      </w:tr>
      <w:tr w:rsidR="00476530" w:rsidRPr="007A6022" w14:paraId="2FC92B77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3403D" w14:textId="7D071FB6" w:rsidR="00476530" w:rsidRPr="007A6022" w:rsidRDefault="006979CD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 xml:space="preserve">Creative </w:t>
            </w:r>
            <w:proofErr w:type="spellStart"/>
            <w:r w:rsidRPr="007A6022">
              <w:rPr>
                <w:color w:val="000000"/>
                <w:kern w:val="0"/>
                <w:szCs w:val="21"/>
              </w:rPr>
              <w:t>kinaseisoenzyme</w:t>
            </w:r>
            <w:proofErr w:type="spellEnd"/>
            <w:r w:rsidRPr="007A6022">
              <w:rPr>
                <w:color w:val="000000"/>
                <w:kern w:val="0"/>
                <w:szCs w:val="21"/>
              </w:rPr>
              <w:t xml:space="preserve"> </w:t>
            </w:r>
            <w:proofErr w:type="gramStart"/>
            <w:r w:rsidRPr="007A6022">
              <w:rPr>
                <w:color w:val="000000"/>
                <w:kern w:val="0"/>
                <w:szCs w:val="21"/>
              </w:rPr>
              <w:t>MB(</w:t>
            </w:r>
            <w:proofErr w:type="gramEnd"/>
            <w:r w:rsidRPr="007A6022">
              <w:rPr>
                <w:color w:val="000000"/>
                <w:kern w:val="0"/>
                <w:szCs w:val="21"/>
              </w:rPr>
              <w:t>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A4293E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F1B7E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EA729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FA970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98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3E37D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0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4AF5EC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802</w:t>
            </w:r>
          </w:p>
        </w:tc>
      </w:tr>
      <w:tr w:rsidR="00476530" w:rsidRPr="007A6022" w14:paraId="5FAEFB7D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53617" w14:textId="098E057C" w:rsidR="00476530" w:rsidRPr="007A6022" w:rsidRDefault="006979CD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C-reactive protein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490399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1BC5FE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79111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D51351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-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52D19D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2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401694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06</w:t>
            </w:r>
          </w:p>
        </w:tc>
      </w:tr>
      <w:tr w:rsidR="00476530" w:rsidRPr="007A6022" w14:paraId="26C3A3F1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2CE70" w14:textId="456CE6D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Ca</w:t>
            </w:r>
            <w:r w:rsidR="006979CD" w:rsidRPr="007A6022">
              <w:rPr>
                <w:color w:val="000000"/>
                <w:kern w:val="0"/>
                <w:szCs w:val="21"/>
              </w:rPr>
              <w:t>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E68B56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1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C2442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87AC6D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EEB121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5-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E2F88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1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247A7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293</w:t>
            </w:r>
          </w:p>
        </w:tc>
      </w:tr>
      <w:tr w:rsidR="00476530" w:rsidRPr="007A6022" w14:paraId="295AA79A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518F6" w14:textId="32FCC56F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procalcitonin</w:t>
            </w:r>
            <w:r w:rsidR="006979CD" w:rsidRPr="007A6022">
              <w:rPr>
                <w:color w:val="000000"/>
                <w:kern w:val="0"/>
                <w:szCs w:val="21"/>
              </w:rPr>
              <w:t>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B68FD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780AA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DFA990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8CECD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93-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A29858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0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BB23D6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539</w:t>
            </w:r>
          </w:p>
        </w:tc>
      </w:tr>
      <w:tr w:rsidR="00476530" w:rsidRPr="007A6022" w14:paraId="5A55E096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DC9724" w14:textId="00D1BE64" w:rsidR="00476530" w:rsidRPr="007A6022" w:rsidRDefault="008B3C9F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Uric Acid</w:t>
            </w:r>
            <w:r w:rsidRPr="007A6022">
              <w:rPr>
                <w:color w:val="000000"/>
                <w:kern w:val="0"/>
                <w:szCs w:val="21"/>
              </w:rPr>
              <w:t xml:space="preserve"> </w:t>
            </w:r>
            <w:r w:rsidR="006979CD" w:rsidRPr="007A6022">
              <w:rPr>
                <w:color w:val="000000"/>
                <w:kern w:val="0"/>
                <w:szCs w:val="21"/>
              </w:rPr>
              <w:t>(</w:t>
            </w:r>
            <w:proofErr w:type="spellStart"/>
            <w:r w:rsidR="006979CD" w:rsidRPr="007A6022">
              <w:rPr>
                <w:color w:val="000000"/>
                <w:kern w:val="0"/>
                <w:szCs w:val="21"/>
              </w:rPr>
              <w:t>umol</w:t>
            </w:r>
            <w:proofErr w:type="spellEnd"/>
            <w:r w:rsidR="006979CD" w:rsidRPr="007A6022">
              <w:rPr>
                <w:color w:val="000000"/>
                <w:kern w:val="0"/>
                <w:szCs w:val="21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9EEB89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BECE18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55B11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367AD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9D4325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25C07B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959</w:t>
            </w:r>
          </w:p>
        </w:tc>
      </w:tr>
      <w:tr w:rsidR="00476530" w:rsidRPr="007A6022" w14:paraId="66652DDF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5B349" w14:textId="259D05EC" w:rsidR="00476530" w:rsidRPr="007A6022" w:rsidRDefault="008B3C9F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8F1EB6">
              <w:rPr>
                <w:szCs w:val="21"/>
              </w:rPr>
              <w:t>H</w:t>
            </w:r>
            <w:r>
              <w:rPr>
                <w:rFonts w:hint="eastAsia"/>
                <w:szCs w:val="21"/>
              </w:rPr>
              <w:t>emoglobin</w:t>
            </w:r>
            <w:r w:rsidRPr="007A6022">
              <w:rPr>
                <w:color w:val="000000"/>
                <w:kern w:val="0"/>
                <w:szCs w:val="21"/>
              </w:rPr>
              <w:t xml:space="preserve"> </w:t>
            </w:r>
            <w:r w:rsidR="006979CD" w:rsidRPr="007A6022">
              <w:rPr>
                <w:color w:val="000000"/>
                <w:kern w:val="0"/>
                <w:szCs w:val="21"/>
              </w:rPr>
              <w:t>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BCB5E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859271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FC2DB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3222D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95-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72F14A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5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F6EAA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</w:t>
            </w:r>
          </w:p>
        </w:tc>
      </w:tr>
      <w:tr w:rsidR="00476530" w:rsidRPr="007A6022" w14:paraId="30C40474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9DB41B" w14:textId="56F9DC18" w:rsidR="00476530" w:rsidRPr="007A6022" w:rsidRDefault="008B3C9F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8F1EB6">
              <w:rPr>
                <w:szCs w:val="21"/>
              </w:rPr>
              <w:t>G</w:t>
            </w:r>
            <w:r>
              <w:rPr>
                <w:rFonts w:hint="eastAsia"/>
                <w:szCs w:val="21"/>
              </w:rPr>
              <w:t>lucose</w:t>
            </w:r>
            <w:r w:rsidRPr="007A6022">
              <w:rPr>
                <w:color w:val="000000"/>
                <w:kern w:val="0"/>
                <w:szCs w:val="21"/>
              </w:rPr>
              <w:t xml:space="preserve"> </w:t>
            </w:r>
            <w:r w:rsidR="006979CD" w:rsidRPr="007A6022">
              <w:rPr>
                <w:color w:val="000000"/>
                <w:kern w:val="0"/>
                <w:szCs w:val="21"/>
              </w:rPr>
              <w:t>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33F76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64892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AAD15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EC044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93-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02CF0A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CD8068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317</w:t>
            </w:r>
          </w:p>
        </w:tc>
      </w:tr>
      <w:tr w:rsidR="00476530" w:rsidRPr="007A6022" w14:paraId="38016E33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B947B" w14:textId="0EAC6227" w:rsidR="00476530" w:rsidRPr="007A6022" w:rsidRDefault="006979CD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szCs w:val="21"/>
              </w:rPr>
              <w:lastRenderedPageBreak/>
              <w:t>Fibrinogen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C1151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13A26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C0A8F6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EA116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95-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699E9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B8671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172</w:t>
            </w:r>
          </w:p>
        </w:tc>
      </w:tr>
      <w:tr w:rsidR="00476530" w:rsidRPr="007A6022" w14:paraId="4A72C944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ED6981" w14:textId="27C28958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proofErr w:type="spellStart"/>
            <w:r w:rsidRPr="007A6022">
              <w:rPr>
                <w:color w:val="000000"/>
                <w:kern w:val="0"/>
                <w:szCs w:val="21"/>
              </w:rPr>
              <w:t>D.dimer</w:t>
            </w:r>
            <w:proofErr w:type="spellEnd"/>
            <w:r w:rsidR="006979CD" w:rsidRPr="007A6022">
              <w:rPr>
                <w:color w:val="000000"/>
                <w:kern w:val="0"/>
                <w:szCs w:val="21"/>
              </w:rPr>
              <w:t>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53E93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E5688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FA840A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A824F0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03-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9DD299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2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4EF07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14</w:t>
            </w:r>
          </w:p>
        </w:tc>
      </w:tr>
      <w:tr w:rsidR="00476530" w:rsidRPr="007A6022" w14:paraId="0A9C5833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A01ADC" w14:textId="6314F031" w:rsidR="00476530" w:rsidRPr="007A6022" w:rsidRDefault="008B3C9F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γ</w:t>
            </w:r>
            <w:r>
              <w:rPr>
                <w:rFonts w:hint="eastAsia"/>
                <w:szCs w:val="21"/>
              </w:rPr>
              <w:t>-</w:t>
            </w:r>
            <w:r w:rsidRPr="008F1EB6">
              <w:rPr>
                <w:szCs w:val="21"/>
              </w:rPr>
              <w:t>G</w:t>
            </w:r>
            <w:r>
              <w:rPr>
                <w:rFonts w:hint="eastAsia"/>
                <w:szCs w:val="21"/>
              </w:rPr>
              <w:t>lutamyl Transferase</w:t>
            </w:r>
            <w:r w:rsidRPr="007A6022">
              <w:rPr>
                <w:color w:val="000000"/>
                <w:kern w:val="0"/>
                <w:szCs w:val="21"/>
              </w:rPr>
              <w:t xml:space="preserve"> </w:t>
            </w:r>
            <w:r w:rsidR="006979CD" w:rsidRPr="007A6022">
              <w:rPr>
                <w:color w:val="000000"/>
                <w:kern w:val="0"/>
                <w:szCs w:val="21"/>
              </w:rPr>
              <w:t>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325A5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37D581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66FEF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00F4E5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FE38F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89D424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925</w:t>
            </w:r>
          </w:p>
        </w:tc>
      </w:tr>
      <w:tr w:rsidR="00476530" w:rsidRPr="007A6022" w14:paraId="35D56101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05E51" w14:textId="1F9A28C2" w:rsidR="00476530" w:rsidRPr="007A6022" w:rsidRDefault="008B3C9F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8F1EB6">
              <w:rPr>
                <w:szCs w:val="21"/>
              </w:rPr>
              <w:t>A</w:t>
            </w:r>
            <w:r>
              <w:rPr>
                <w:rFonts w:hint="eastAsia"/>
                <w:szCs w:val="21"/>
              </w:rPr>
              <w:t>lanine Aminotransferase</w:t>
            </w:r>
            <w:r w:rsidRPr="008F1EB6">
              <w:rPr>
                <w:szCs w:val="21"/>
              </w:rPr>
              <w:t xml:space="preserve"> </w:t>
            </w:r>
            <w:r w:rsidR="006979CD" w:rsidRPr="007A6022">
              <w:rPr>
                <w:color w:val="000000"/>
                <w:kern w:val="0"/>
                <w:szCs w:val="21"/>
              </w:rPr>
              <w:t>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F0F55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C1BC6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226A59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56B611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97-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938CEF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926FBC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02</w:t>
            </w:r>
          </w:p>
        </w:tc>
      </w:tr>
      <w:tr w:rsidR="00476530" w:rsidRPr="007A6022" w14:paraId="04B29C49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F737CE" w14:textId="0A0654B5" w:rsidR="00476530" w:rsidRPr="007A6022" w:rsidRDefault="008B3C9F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8F1EB6">
              <w:rPr>
                <w:szCs w:val="21"/>
              </w:rPr>
              <w:t>A</w:t>
            </w:r>
            <w:r>
              <w:rPr>
                <w:rFonts w:hint="eastAsia"/>
                <w:szCs w:val="21"/>
              </w:rPr>
              <w:t>spartate Aminotransferase</w:t>
            </w:r>
            <w:r w:rsidRPr="007A6022">
              <w:rPr>
                <w:color w:val="000000"/>
                <w:kern w:val="0"/>
                <w:szCs w:val="21"/>
              </w:rPr>
              <w:t xml:space="preserve"> </w:t>
            </w:r>
            <w:r w:rsidR="006979CD" w:rsidRPr="007A6022">
              <w:rPr>
                <w:color w:val="000000"/>
                <w:kern w:val="0"/>
                <w:szCs w:val="21"/>
              </w:rPr>
              <w:t>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24CEE1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213694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377F05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09F96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99-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C6FCE1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E03735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366</w:t>
            </w:r>
          </w:p>
        </w:tc>
      </w:tr>
      <w:tr w:rsidR="00476530" w:rsidRPr="007A6022" w14:paraId="67A37D5E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2608E" w14:textId="64870BD8" w:rsidR="00476530" w:rsidRPr="007A6022" w:rsidRDefault="008B3C9F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8F1EB6">
              <w:rPr>
                <w:szCs w:val="21"/>
              </w:rPr>
              <w:t>A</w:t>
            </w:r>
            <w:r>
              <w:rPr>
                <w:rFonts w:hint="eastAsia"/>
                <w:szCs w:val="21"/>
              </w:rPr>
              <w:t>lbumin</w:t>
            </w:r>
            <w:r w:rsidRPr="007A6022">
              <w:rPr>
                <w:color w:val="000000"/>
                <w:kern w:val="0"/>
                <w:szCs w:val="21"/>
              </w:rPr>
              <w:t xml:space="preserve"> </w:t>
            </w:r>
            <w:r w:rsidR="006979CD" w:rsidRPr="007A6022">
              <w:rPr>
                <w:color w:val="000000"/>
                <w:kern w:val="0"/>
                <w:szCs w:val="21"/>
              </w:rPr>
              <w:t>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DEFEBA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F08ED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64065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1236D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83-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90A68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3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90F8BF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</w:t>
            </w:r>
          </w:p>
        </w:tc>
      </w:tr>
      <w:tr w:rsidR="00476530" w:rsidRPr="007A6022" w14:paraId="6972298D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D7204" w14:textId="105D103C" w:rsidR="00476530" w:rsidRPr="007A6022" w:rsidRDefault="008B3C9F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8F1EB6"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hite Blood Cell</w:t>
            </w:r>
            <w:r w:rsidRPr="007A6022">
              <w:rPr>
                <w:color w:val="000000"/>
                <w:kern w:val="0"/>
                <w:szCs w:val="21"/>
              </w:rPr>
              <w:t xml:space="preserve"> </w:t>
            </w:r>
            <w:r w:rsidR="006979CD" w:rsidRPr="007A6022">
              <w:rPr>
                <w:color w:val="000000"/>
                <w:kern w:val="0"/>
                <w:szCs w:val="21"/>
              </w:rPr>
              <w:t>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DBC863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35C00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D4443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00BD7E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97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26DFA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F1FC8C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59</w:t>
            </w:r>
          </w:p>
        </w:tc>
      </w:tr>
      <w:tr w:rsidR="00476530" w:rsidRPr="007A6022" w14:paraId="00B708E1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0E3E2" w14:textId="00688B2C" w:rsidR="00476530" w:rsidRPr="007A6022" w:rsidRDefault="008B3C9F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8F1EB6">
              <w:rPr>
                <w:szCs w:val="21"/>
              </w:rPr>
              <w:t>R</w:t>
            </w:r>
            <w:r>
              <w:rPr>
                <w:rFonts w:hint="eastAsia"/>
                <w:szCs w:val="21"/>
              </w:rPr>
              <w:t xml:space="preserve">ed </w:t>
            </w:r>
            <w:r w:rsidRPr="008F1EB6">
              <w:rPr>
                <w:szCs w:val="21"/>
              </w:rPr>
              <w:t>B</w:t>
            </w:r>
            <w:r>
              <w:rPr>
                <w:rFonts w:hint="eastAsia"/>
                <w:szCs w:val="21"/>
              </w:rPr>
              <w:t xml:space="preserve">lood </w:t>
            </w:r>
            <w:r w:rsidRPr="008F1EB6">
              <w:rPr>
                <w:szCs w:val="21"/>
              </w:rPr>
              <w:t>C</w:t>
            </w:r>
            <w:r>
              <w:rPr>
                <w:rFonts w:hint="eastAsia"/>
                <w:szCs w:val="21"/>
              </w:rPr>
              <w:t>ell</w:t>
            </w:r>
            <w:r w:rsidRPr="007A6022">
              <w:rPr>
                <w:color w:val="000000"/>
                <w:kern w:val="0"/>
                <w:szCs w:val="21"/>
              </w:rPr>
              <w:t xml:space="preserve"> </w:t>
            </w:r>
            <w:r w:rsidR="006979CD" w:rsidRPr="007A6022">
              <w:rPr>
                <w:color w:val="000000"/>
                <w:kern w:val="0"/>
                <w:szCs w:val="21"/>
              </w:rPr>
              <w:t>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2330E4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1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1761DC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121640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EC9395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18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6780B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5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9831B1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</w:t>
            </w:r>
          </w:p>
        </w:tc>
      </w:tr>
      <w:tr w:rsidR="00476530" w:rsidRPr="007A6022" w14:paraId="0DAA6501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DC4E59" w14:textId="515A90E3" w:rsidR="00476530" w:rsidRPr="007A6022" w:rsidRDefault="008B3C9F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8F1EB6">
              <w:rPr>
                <w:szCs w:val="21"/>
              </w:rPr>
              <w:t>Packed Cell Volume</w:t>
            </w:r>
            <w:r w:rsidRPr="007A6022">
              <w:rPr>
                <w:color w:val="000000"/>
                <w:kern w:val="0"/>
                <w:szCs w:val="21"/>
              </w:rPr>
              <w:t xml:space="preserve"> </w:t>
            </w:r>
            <w:r w:rsidR="006979CD" w:rsidRPr="007A6022">
              <w:rPr>
                <w:color w:val="000000"/>
                <w:kern w:val="0"/>
                <w:szCs w:val="21"/>
              </w:rPr>
              <w:t>(</w:t>
            </w:r>
            <w:proofErr w:type="spellStart"/>
            <w:r w:rsidR="006979CD" w:rsidRPr="007A6022">
              <w:rPr>
                <w:color w:val="000000"/>
                <w:kern w:val="0"/>
                <w:szCs w:val="21"/>
              </w:rPr>
              <w:t>fL</w:t>
            </w:r>
            <w:proofErr w:type="spellEnd"/>
            <w:r w:rsidR="006979CD" w:rsidRPr="007A6022"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B65F10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69A6AB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BB2A4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12ED6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8-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1E7D2B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5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B4A1A7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</w:t>
            </w:r>
          </w:p>
        </w:tc>
      </w:tr>
      <w:tr w:rsidR="00476530" w:rsidRPr="007A6022" w14:paraId="0993E6D7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F188F7" w14:textId="24423131" w:rsidR="00476530" w:rsidRPr="007A6022" w:rsidRDefault="006979CD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Creative kinase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204F03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3F36B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E14BC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0E20FF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14D963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E48374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623</w:t>
            </w:r>
          </w:p>
        </w:tc>
      </w:tr>
      <w:tr w:rsidR="00476530" w:rsidRPr="007A6022" w14:paraId="2B13F413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0B7696" w14:textId="440AE9E4" w:rsidR="00476530" w:rsidRPr="007A6022" w:rsidRDefault="006979CD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Creatinine(</w:t>
            </w:r>
            <w:proofErr w:type="spellStart"/>
            <w:r w:rsidRPr="007A6022">
              <w:rPr>
                <w:color w:val="000000"/>
                <w:kern w:val="0"/>
                <w:szCs w:val="21"/>
              </w:rPr>
              <w:t>umol</w:t>
            </w:r>
            <w:proofErr w:type="spellEnd"/>
            <w:r w:rsidRPr="007A6022">
              <w:rPr>
                <w:color w:val="000000"/>
                <w:kern w:val="0"/>
                <w:szCs w:val="21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D11FF9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4783D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457B7A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EBD74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6E595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3241D3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293</w:t>
            </w:r>
          </w:p>
        </w:tc>
      </w:tr>
      <w:tr w:rsidR="00476530" w:rsidRPr="007A6022" w14:paraId="40C71EB5" w14:textId="77777777" w:rsidTr="00D46D57">
        <w:trPr>
          <w:trHeight w:val="24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874E20" w14:textId="115A60E5" w:rsidR="00476530" w:rsidRPr="007A6022" w:rsidRDefault="006979CD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Alkaline phosphatase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CF791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425CA1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E855FF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7D261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8EBCA9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E88F1D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112</w:t>
            </w:r>
          </w:p>
        </w:tc>
      </w:tr>
      <w:tr w:rsidR="00476530" w:rsidRPr="007A6022" w14:paraId="58E661DE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1D10F" w14:textId="0378E81D" w:rsidR="00476530" w:rsidRPr="007A6022" w:rsidRDefault="006979CD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Urea nitrogen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DF4FB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C146E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8923C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DECC35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93-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4CE0DF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0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5BC021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498</w:t>
            </w:r>
          </w:p>
        </w:tc>
      </w:tr>
      <w:tr w:rsidR="00476530" w:rsidRPr="007A6022" w14:paraId="5A83C5D6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455E1D" w14:textId="644C0804" w:rsidR="00476530" w:rsidRPr="007A6022" w:rsidRDefault="008B3C9F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8F1EB6">
              <w:rPr>
                <w:szCs w:val="21"/>
              </w:rPr>
              <w:t>M</w:t>
            </w:r>
            <w:r>
              <w:rPr>
                <w:rFonts w:hint="eastAsia"/>
                <w:szCs w:val="21"/>
              </w:rPr>
              <w:t xml:space="preserve">ean </w:t>
            </w:r>
            <w:r w:rsidRPr="008F1EB6">
              <w:rPr>
                <w:szCs w:val="21"/>
              </w:rPr>
              <w:t>C</w:t>
            </w:r>
            <w:r>
              <w:rPr>
                <w:rFonts w:hint="eastAsia"/>
                <w:szCs w:val="21"/>
              </w:rPr>
              <w:t xml:space="preserve">orpuscular </w:t>
            </w:r>
            <w:r w:rsidRPr="008F1EB6">
              <w:rPr>
                <w:szCs w:val="21"/>
              </w:rPr>
              <w:t>V</w:t>
            </w:r>
            <w:r>
              <w:rPr>
                <w:rFonts w:hint="eastAsia"/>
                <w:szCs w:val="21"/>
              </w:rPr>
              <w:t>olume</w:t>
            </w:r>
            <w:r w:rsidRPr="007A6022">
              <w:rPr>
                <w:color w:val="000000"/>
                <w:kern w:val="0"/>
                <w:szCs w:val="21"/>
              </w:rPr>
              <w:t xml:space="preserve"> </w:t>
            </w:r>
            <w:r w:rsidR="006979CD" w:rsidRPr="007A6022">
              <w:rPr>
                <w:color w:val="000000"/>
                <w:kern w:val="0"/>
                <w:szCs w:val="21"/>
              </w:rPr>
              <w:t>(</w:t>
            </w:r>
            <w:proofErr w:type="spellStart"/>
            <w:r w:rsidR="006979CD" w:rsidRPr="007A6022">
              <w:rPr>
                <w:color w:val="000000"/>
                <w:kern w:val="0"/>
                <w:szCs w:val="21"/>
              </w:rPr>
              <w:t>fL</w:t>
            </w:r>
            <w:proofErr w:type="spellEnd"/>
            <w:r w:rsidR="006979CD" w:rsidRPr="007A6022"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8378F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B82531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7A424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0BCA9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98-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29975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B5CCEE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789</w:t>
            </w:r>
          </w:p>
        </w:tc>
      </w:tr>
      <w:tr w:rsidR="00476530" w:rsidRPr="007A6022" w14:paraId="2C471CEF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499ADB" w14:textId="2A0ECC1C" w:rsidR="00476530" w:rsidRPr="007A6022" w:rsidRDefault="008B3C9F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8F1EB6">
              <w:rPr>
                <w:szCs w:val="21"/>
              </w:rPr>
              <w:t>M</w:t>
            </w:r>
            <w:r>
              <w:rPr>
                <w:rFonts w:hint="eastAsia"/>
                <w:szCs w:val="21"/>
              </w:rPr>
              <w:t xml:space="preserve">ean </w:t>
            </w:r>
            <w:r w:rsidRPr="008F1EB6">
              <w:rPr>
                <w:szCs w:val="21"/>
              </w:rPr>
              <w:t>C</w:t>
            </w:r>
            <w:r>
              <w:rPr>
                <w:rFonts w:hint="eastAsia"/>
                <w:szCs w:val="21"/>
              </w:rPr>
              <w:t xml:space="preserve">orpuscular </w:t>
            </w:r>
            <w:r w:rsidRPr="008F1EB6">
              <w:rPr>
                <w:szCs w:val="21"/>
              </w:rPr>
              <w:t>H</w:t>
            </w:r>
            <w:r>
              <w:rPr>
                <w:rFonts w:hint="eastAsia"/>
                <w:szCs w:val="21"/>
              </w:rPr>
              <w:t>emoglobin</w:t>
            </w:r>
            <w:r w:rsidRPr="007A6022">
              <w:rPr>
                <w:color w:val="000000"/>
                <w:kern w:val="0"/>
                <w:szCs w:val="21"/>
              </w:rPr>
              <w:t xml:space="preserve"> </w:t>
            </w:r>
            <w:r w:rsidR="006979CD" w:rsidRPr="007A6022">
              <w:rPr>
                <w:color w:val="000000"/>
                <w:kern w:val="0"/>
                <w:szCs w:val="21"/>
              </w:rPr>
              <w:t>(</w:t>
            </w:r>
            <w:proofErr w:type="spellStart"/>
            <w:r w:rsidR="006979CD" w:rsidRPr="007A6022">
              <w:rPr>
                <w:color w:val="000000"/>
                <w:kern w:val="0"/>
                <w:szCs w:val="21"/>
              </w:rPr>
              <w:t>pg</w:t>
            </w:r>
            <w:proofErr w:type="spellEnd"/>
            <w:r w:rsidR="006979CD" w:rsidRPr="007A6022"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C67D8D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CB7AB1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2EA480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69B84B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92-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CFB709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ADD166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891</w:t>
            </w:r>
          </w:p>
        </w:tc>
      </w:tr>
      <w:tr w:rsidR="00476530" w:rsidRPr="007A6022" w14:paraId="0CE62C45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DBF5C" w14:textId="36697D2B" w:rsidR="00476530" w:rsidRPr="007A6022" w:rsidRDefault="008B3C9F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8F1EB6">
              <w:rPr>
                <w:szCs w:val="21"/>
              </w:rPr>
              <w:t>M</w:t>
            </w:r>
            <w:r>
              <w:rPr>
                <w:rFonts w:hint="eastAsia"/>
                <w:szCs w:val="21"/>
              </w:rPr>
              <w:t xml:space="preserve">ean </w:t>
            </w:r>
            <w:r w:rsidRPr="0092474F">
              <w:rPr>
                <w:szCs w:val="21"/>
              </w:rPr>
              <w:t xml:space="preserve">Corpuscular Hemoglobin </w:t>
            </w:r>
            <w:r w:rsidRPr="008F1EB6">
              <w:rPr>
                <w:szCs w:val="21"/>
              </w:rPr>
              <w:t>C</w:t>
            </w:r>
            <w:r>
              <w:rPr>
                <w:rFonts w:hint="eastAsia"/>
                <w:szCs w:val="21"/>
              </w:rPr>
              <w:t>oncentration</w:t>
            </w:r>
            <w:r w:rsidRPr="007A6022">
              <w:rPr>
                <w:color w:val="000000"/>
                <w:kern w:val="0"/>
                <w:szCs w:val="21"/>
              </w:rPr>
              <w:t xml:space="preserve"> </w:t>
            </w:r>
            <w:r w:rsidR="006979CD" w:rsidRPr="007A6022">
              <w:rPr>
                <w:color w:val="000000"/>
                <w:kern w:val="0"/>
                <w:szCs w:val="21"/>
              </w:rPr>
              <w:t>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1311A6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8F65B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FCDDC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F951BB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97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1407D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D3AED0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41</w:t>
            </w:r>
          </w:p>
        </w:tc>
      </w:tr>
      <w:tr w:rsidR="00476530" w:rsidRPr="007A6022" w14:paraId="7BDCF7F2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3D0A36" w14:textId="0D44652C" w:rsidR="00476530" w:rsidRPr="007A6022" w:rsidRDefault="008B3C9F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8F1EB6">
              <w:rPr>
                <w:szCs w:val="21"/>
              </w:rPr>
              <w:t>L</w:t>
            </w:r>
            <w:r>
              <w:rPr>
                <w:rFonts w:hint="eastAsia"/>
                <w:szCs w:val="21"/>
              </w:rPr>
              <w:t xml:space="preserve">actate </w:t>
            </w:r>
            <w:r w:rsidRPr="008F1EB6">
              <w:rPr>
                <w:szCs w:val="21"/>
              </w:rPr>
              <w:t>D</w:t>
            </w:r>
            <w:r>
              <w:rPr>
                <w:rFonts w:hint="eastAsia"/>
                <w:szCs w:val="21"/>
              </w:rPr>
              <w:t>ehydrogenase</w:t>
            </w:r>
            <w:r w:rsidRPr="007A6022">
              <w:rPr>
                <w:color w:val="000000"/>
                <w:kern w:val="0"/>
                <w:szCs w:val="21"/>
              </w:rPr>
              <w:t xml:space="preserve"> </w:t>
            </w:r>
            <w:r w:rsidR="006979CD" w:rsidRPr="007A6022">
              <w:rPr>
                <w:color w:val="000000"/>
                <w:kern w:val="0"/>
                <w:szCs w:val="21"/>
              </w:rPr>
              <w:t>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DADD5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293BB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A2E1F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83627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2364E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A3AC1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125</w:t>
            </w:r>
          </w:p>
        </w:tc>
      </w:tr>
      <w:tr w:rsidR="00476530" w:rsidRPr="007A6022" w14:paraId="67EE5D11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20E63D" w14:textId="52B4EB46" w:rsidR="00476530" w:rsidRPr="007A6022" w:rsidRDefault="008B3C9F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8F1EB6"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latelet Count</w:t>
            </w:r>
            <w:r w:rsidRPr="007A6022">
              <w:rPr>
                <w:color w:val="000000"/>
                <w:kern w:val="0"/>
                <w:szCs w:val="21"/>
              </w:rPr>
              <w:t xml:space="preserve"> </w:t>
            </w:r>
            <w:r w:rsidR="006979CD" w:rsidRPr="007A6022">
              <w:rPr>
                <w:color w:val="000000"/>
                <w:kern w:val="0"/>
                <w:szCs w:val="21"/>
              </w:rPr>
              <w:t>(10×109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D9E94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0</w:t>
            </w:r>
            <w:r w:rsidRPr="007A6022">
              <w:rPr>
                <w:color w:val="000000"/>
                <w:kern w:val="0"/>
                <w:szCs w:val="21"/>
              </w:rPr>
              <w:lastRenderedPageBreak/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98D9A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lastRenderedPageBreak/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A0DE8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469A1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51225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08</w:t>
            </w:r>
            <w:r w:rsidRPr="007A6022">
              <w:rPr>
                <w:color w:val="000000"/>
                <w:kern w:val="0"/>
                <w:szCs w:val="21"/>
              </w:rPr>
              <w:lastRenderedPageBreak/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05C1F3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lastRenderedPageBreak/>
              <w:t>0.28</w:t>
            </w:r>
          </w:p>
        </w:tc>
      </w:tr>
      <w:tr w:rsidR="00476530" w:rsidRPr="007A6022" w14:paraId="2EBF8F15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75548E" w14:textId="58E5D94A" w:rsidR="00476530" w:rsidRPr="007A6022" w:rsidRDefault="008B3C9F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8F1EB6">
              <w:rPr>
                <w:szCs w:val="21"/>
              </w:rPr>
              <w:t>Total</w:t>
            </w:r>
            <w:r>
              <w:rPr>
                <w:rFonts w:hint="eastAsia"/>
                <w:szCs w:val="21"/>
              </w:rPr>
              <w:t xml:space="preserve"> </w:t>
            </w:r>
            <w:r w:rsidRPr="008F1EB6">
              <w:rPr>
                <w:szCs w:val="21"/>
              </w:rPr>
              <w:t>Bil</w:t>
            </w:r>
            <w:r>
              <w:rPr>
                <w:rFonts w:hint="eastAsia"/>
                <w:szCs w:val="21"/>
              </w:rPr>
              <w:t>irubin</w:t>
            </w:r>
            <w:r w:rsidRPr="007A6022">
              <w:rPr>
                <w:color w:val="000000"/>
                <w:kern w:val="0"/>
                <w:szCs w:val="21"/>
              </w:rPr>
              <w:t xml:space="preserve"> </w:t>
            </w:r>
            <w:r w:rsidR="006979CD" w:rsidRPr="007A6022">
              <w:rPr>
                <w:color w:val="000000"/>
                <w:kern w:val="0"/>
                <w:szCs w:val="21"/>
              </w:rPr>
              <w:t>(</w:t>
            </w:r>
            <w:proofErr w:type="spellStart"/>
            <w:r w:rsidR="006979CD" w:rsidRPr="007A6022">
              <w:rPr>
                <w:color w:val="000000"/>
                <w:kern w:val="0"/>
                <w:szCs w:val="21"/>
              </w:rPr>
              <w:t>umol</w:t>
            </w:r>
            <w:proofErr w:type="spellEnd"/>
            <w:r w:rsidR="006979CD" w:rsidRPr="007A6022">
              <w:rPr>
                <w:color w:val="000000"/>
                <w:kern w:val="0"/>
                <w:szCs w:val="21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99D55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5A63C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D73C43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2FC8D4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97-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85BD5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7ED17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976</w:t>
            </w:r>
          </w:p>
        </w:tc>
      </w:tr>
      <w:tr w:rsidR="00476530" w:rsidRPr="007A6022" w14:paraId="5726BBC7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E0D8B2" w14:textId="2C0DD1F2" w:rsidR="00476530" w:rsidRPr="007A6022" w:rsidRDefault="008B3C9F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8F1EB6">
              <w:rPr>
                <w:szCs w:val="21"/>
              </w:rPr>
              <w:t>D</w:t>
            </w:r>
            <w:r>
              <w:rPr>
                <w:rFonts w:hint="eastAsia"/>
                <w:szCs w:val="21"/>
              </w:rPr>
              <w:t>irect</w:t>
            </w:r>
            <w:r w:rsidRPr="008F1EB6">
              <w:rPr>
                <w:szCs w:val="21"/>
              </w:rPr>
              <w:t xml:space="preserve"> Bil</w:t>
            </w:r>
            <w:r>
              <w:rPr>
                <w:rFonts w:hint="eastAsia"/>
                <w:szCs w:val="21"/>
              </w:rPr>
              <w:t>irubin</w:t>
            </w:r>
            <w:r w:rsidRPr="007A6022">
              <w:rPr>
                <w:color w:val="000000"/>
                <w:kern w:val="0"/>
                <w:szCs w:val="21"/>
              </w:rPr>
              <w:t xml:space="preserve"> </w:t>
            </w:r>
            <w:r w:rsidR="006979CD" w:rsidRPr="007A6022">
              <w:rPr>
                <w:color w:val="000000"/>
                <w:kern w:val="0"/>
                <w:szCs w:val="21"/>
              </w:rPr>
              <w:t>(</w:t>
            </w:r>
            <w:proofErr w:type="spellStart"/>
            <w:r w:rsidR="006979CD" w:rsidRPr="007A6022">
              <w:rPr>
                <w:color w:val="000000"/>
                <w:kern w:val="0"/>
                <w:szCs w:val="21"/>
              </w:rPr>
              <w:t>umol</w:t>
            </w:r>
            <w:proofErr w:type="spellEnd"/>
            <w:r w:rsidR="006979CD" w:rsidRPr="007A6022">
              <w:rPr>
                <w:color w:val="000000"/>
                <w:kern w:val="0"/>
                <w:szCs w:val="21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5E3C2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F3AB5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5BF231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723BB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01-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2A648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200D5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29</w:t>
            </w:r>
          </w:p>
        </w:tc>
      </w:tr>
      <w:tr w:rsidR="00476530" w:rsidRPr="007A6022" w14:paraId="4E92F21E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E9751" w14:textId="715404C7" w:rsidR="00476530" w:rsidRPr="007A6022" w:rsidRDefault="008B3C9F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8F1EB6">
              <w:rPr>
                <w:szCs w:val="21"/>
              </w:rPr>
              <w:t>I</w:t>
            </w:r>
            <w:r>
              <w:rPr>
                <w:rFonts w:hint="eastAsia"/>
                <w:szCs w:val="21"/>
              </w:rPr>
              <w:t>ndirect</w:t>
            </w:r>
            <w:r w:rsidRPr="008F1EB6">
              <w:rPr>
                <w:szCs w:val="21"/>
              </w:rPr>
              <w:t xml:space="preserve"> Bil</w:t>
            </w:r>
            <w:r>
              <w:rPr>
                <w:rFonts w:hint="eastAsia"/>
                <w:szCs w:val="21"/>
              </w:rPr>
              <w:t>irubin</w:t>
            </w:r>
            <w:r w:rsidRPr="007A6022">
              <w:rPr>
                <w:color w:val="000000"/>
                <w:kern w:val="0"/>
                <w:szCs w:val="21"/>
              </w:rPr>
              <w:t xml:space="preserve"> </w:t>
            </w:r>
            <w:r w:rsidR="006979CD" w:rsidRPr="007A6022">
              <w:rPr>
                <w:color w:val="000000"/>
                <w:kern w:val="0"/>
                <w:szCs w:val="21"/>
              </w:rPr>
              <w:t>(</w:t>
            </w:r>
            <w:proofErr w:type="spellStart"/>
            <w:r w:rsidR="006979CD" w:rsidRPr="007A6022">
              <w:rPr>
                <w:color w:val="000000"/>
                <w:kern w:val="0"/>
                <w:szCs w:val="21"/>
              </w:rPr>
              <w:t>umol</w:t>
            </w:r>
            <w:proofErr w:type="spellEnd"/>
            <w:r w:rsidR="006979CD" w:rsidRPr="007A6022">
              <w:rPr>
                <w:color w:val="000000"/>
                <w:kern w:val="0"/>
                <w:szCs w:val="21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F9F9E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9B5C25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2AD8ED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0BBA4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92-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BB3741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1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4386B1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242</w:t>
            </w:r>
          </w:p>
        </w:tc>
      </w:tr>
      <w:tr w:rsidR="00476530" w:rsidRPr="007A6022" w14:paraId="51EE147A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F3D1D" w14:textId="0638B172" w:rsidR="00476530" w:rsidRPr="007A6022" w:rsidRDefault="006979CD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Total protein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88808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47768B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9B91F4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3B2738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9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5C4046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A885C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8</w:t>
            </w:r>
          </w:p>
        </w:tc>
      </w:tr>
      <w:tr w:rsidR="00476530" w:rsidRPr="007A6022" w14:paraId="0A2DCAC6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46B1B" w14:textId="08735CD9" w:rsidR="00476530" w:rsidRPr="007A6022" w:rsidRDefault="006979CD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Albumin/</w:t>
            </w:r>
            <w:proofErr w:type="gramStart"/>
            <w:r w:rsidRPr="007A6022">
              <w:rPr>
                <w:color w:val="000000"/>
                <w:kern w:val="0"/>
                <w:szCs w:val="21"/>
              </w:rPr>
              <w:t>Globulin(</w:t>
            </w:r>
            <w:proofErr w:type="gramEnd"/>
            <w:r w:rsidRPr="007A6022">
              <w:rPr>
                <w:color w:val="000000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DDBC09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1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8354D9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AEFC8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DBB85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16-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FFE4C9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2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8DC71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1</w:t>
            </w:r>
          </w:p>
        </w:tc>
      </w:tr>
      <w:tr w:rsidR="00476530" w:rsidRPr="007A6022" w14:paraId="79B3B1B3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C8BAD0" w14:textId="5C32C449" w:rsidR="00476530" w:rsidRPr="007A6022" w:rsidRDefault="006D26FE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 xml:space="preserve">Large platelet </w:t>
            </w:r>
            <w:proofErr w:type="gramStart"/>
            <w:r w:rsidRPr="007A6022">
              <w:rPr>
                <w:color w:val="000000"/>
                <w:kern w:val="0"/>
                <w:szCs w:val="21"/>
              </w:rPr>
              <w:t>ratio(</w:t>
            </w:r>
            <w:proofErr w:type="gramEnd"/>
            <w:r w:rsidRPr="007A6022">
              <w:rPr>
                <w:color w:val="000000"/>
                <w:kern w:val="0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38FD5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A1C927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AEB0C9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C10422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98-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C86285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85DCF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433</w:t>
            </w:r>
          </w:p>
        </w:tc>
      </w:tr>
      <w:tr w:rsidR="00476530" w:rsidRPr="007A6022" w14:paraId="3BBC98DD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5289E" w14:textId="3EDBE81C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proofErr w:type="spellStart"/>
            <w:r w:rsidRPr="007A6022">
              <w:rPr>
                <w:color w:val="000000"/>
                <w:kern w:val="0"/>
                <w:szCs w:val="21"/>
              </w:rPr>
              <w:t>Mono</w:t>
            </w:r>
            <w:r w:rsidR="008B3C9F">
              <w:rPr>
                <w:rFonts w:hint="eastAsia"/>
                <w:szCs w:val="21"/>
              </w:rPr>
              <w:t>cyte</w:t>
            </w:r>
            <w:r w:rsidRPr="007A6022">
              <w:rPr>
                <w:color w:val="000000"/>
                <w:kern w:val="0"/>
                <w:szCs w:val="21"/>
              </w:rPr>
              <w:t>.percent</w:t>
            </w:r>
            <w:proofErr w:type="spellEnd"/>
            <w:r w:rsidR="006D26FE" w:rsidRPr="007A6022">
              <w:rPr>
                <w:szCs w:val="21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E43AB3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C9DE6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2553A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C4F4A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01-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A8CB8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2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557F9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3</w:t>
            </w:r>
          </w:p>
        </w:tc>
      </w:tr>
      <w:tr w:rsidR="00476530" w:rsidRPr="007A6022" w14:paraId="10BFF4E0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132F9" w14:textId="3DF53349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proofErr w:type="spellStart"/>
            <w:r w:rsidRPr="007A6022">
              <w:rPr>
                <w:color w:val="000000"/>
                <w:kern w:val="0"/>
                <w:szCs w:val="21"/>
              </w:rPr>
              <w:t>Mono</w:t>
            </w:r>
            <w:r w:rsidR="008B3C9F">
              <w:rPr>
                <w:rFonts w:hint="eastAsia"/>
                <w:szCs w:val="21"/>
              </w:rPr>
              <w:t>cyte</w:t>
            </w:r>
            <w:r w:rsidRPr="007A6022">
              <w:rPr>
                <w:color w:val="000000"/>
                <w:kern w:val="0"/>
                <w:szCs w:val="21"/>
              </w:rPr>
              <w:t>.count</w:t>
            </w:r>
            <w:proofErr w:type="spellEnd"/>
            <w:r w:rsidR="006D26FE" w:rsidRPr="007A6022">
              <w:rPr>
                <w:szCs w:val="21"/>
              </w:rPr>
              <w:t>(10×10</w:t>
            </w:r>
            <w:r w:rsidR="006D26FE" w:rsidRPr="007A6022">
              <w:rPr>
                <w:szCs w:val="21"/>
                <w:vertAlign w:val="superscript"/>
              </w:rPr>
              <w:t>9</w:t>
            </w:r>
            <w:r w:rsidR="006D26FE" w:rsidRPr="007A6022">
              <w:rPr>
                <w:szCs w:val="21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4D4862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DEADD9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013EE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970D7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74-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AF126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02212F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183</w:t>
            </w:r>
          </w:p>
        </w:tc>
      </w:tr>
      <w:tr w:rsidR="00476530" w:rsidRPr="007A6022" w14:paraId="70B571B8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1DEF6" w14:textId="00E6164A" w:rsidR="00476530" w:rsidRPr="007A6022" w:rsidRDefault="008B3C9F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proofErr w:type="spellStart"/>
            <w:r w:rsidRPr="00504A29">
              <w:rPr>
                <w:szCs w:val="21"/>
              </w:rPr>
              <w:t>Lymphocyte</w:t>
            </w:r>
            <w:r w:rsidR="00476530" w:rsidRPr="007A6022">
              <w:rPr>
                <w:color w:val="000000"/>
                <w:kern w:val="0"/>
                <w:szCs w:val="21"/>
              </w:rPr>
              <w:t>.percent</w:t>
            </w:r>
            <w:proofErr w:type="spellEnd"/>
            <w:r w:rsidR="006D26FE" w:rsidRPr="007A6022">
              <w:rPr>
                <w:szCs w:val="21"/>
              </w:rPr>
              <w:t>(10×109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7355F0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4B879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5BD18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411F8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96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22AAD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1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9C0D43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72</w:t>
            </w:r>
          </w:p>
        </w:tc>
      </w:tr>
      <w:tr w:rsidR="00476530" w:rsidRPr="007A6022" w14:paraId="4FF68ED4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D88A63" w14:textId="36DE78EE" w:rsidR="00476530" w:rsidRPr="007A6022" w:rsidRDefault="008B3C9F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proofErr w:type="spellStart"/>
            <w:r w:rsidRPr="00504A29">
              <w:rPr>
                <w:szCs w:val="21"/>
              </w:rPr>
              <w:t>Lymphocyte</w:t>
            </w:r>
            <w:r w:rsidR="00476530" w:rsidRPr="007A6022">
              <w:rPr>
                <w:color w:val="000000"/>
                <w:kern w:val="0"/>
                <w:szCs w:val="21"/>
              </w:rPr>
              <w:t>.count</w:t>
            </w:r>
            <w:proofErr w:type="spellEnd"/>
            <w:r w:rsidR="006D26FE" w:rsidRPr="007A6022">
              <w:rPr>
                <w:szCs w:val="21"/>
              </w:rPr>
              <w:t>(10×109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42038F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0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8F47B6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BEE4E4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FB528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42-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56718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3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40D9F7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01</w:t>
            </w:r>
          </w:p>
        </w:tc>
      </w:tr>
      <w:tr w:rsidR="00476530" w:rsidRPr="007A6022" w14:paraId="7AF7111C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D23A66" w14:textId="025B4195" w:rsidR="00476530" w:rsidRPr="007A6022" w:rsidRDefault="006D26FE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szCs w:val="21"/>
              </w:rPr>
              <w:t>Thyroxine(</w:t>
            </w:r>
            <w:proofErr w:type="spellStart"/>
            <w:r w:rsidRPr="007A6022">
              <w:rPr>
                <w:szCs w:val="21"/>
              </w:rPr>
              <w:t>pmol</w:t>
            </w:r>
            <w:proofErr w:type="spellEnd"/>
            <w:r w:rsidRPr="007A6022">
              <w:rPr>
                <w:szCs w:val="21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173DA9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A557BC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38AE2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93D3CD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99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3125D5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85255C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823</w:t>
            </w:r>
          </w:p>
        </w:tc>
      </w:tr>
      <w:tr w:rsidR="00476530" w:rsidRPr="007A6022" w14:paraId="2DFA99F6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586571" w14:textId="73799F96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K</w:t>
            </w:r>
            <w:r w:rsidR="006D26FE" w:rsidRPr="007A6022">
              <w:rPr>
                <w:color w:val="000000"/>
                <w:kern w:val="0"/>
                <w:szCs w:val="21"/>
              </w:rPr>
              <w:t>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388D13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8D078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258C5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045AD9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04-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1E3C81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2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3FC80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32</w:t>
            </w:r>
          </w:p>
        </w:tc>
      </w:tr>
      <w:tr w:rsidR="00476530" w:rsidRPr="007A6022" w14:paraId="77241068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F13595" w14:textId="1336CDEF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Cl</w:t>
            </w:r>
            <w:r w:rsidR="006D26FE" w:rsidRPr="007A6022">
              <w:rPr>
                <w:color w:val="000000"/>
                <w:kern w:val="0"/>
                <w:szCs w:val="21"/>
              </w:rPr>
              <w:t>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A145FC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069882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59A67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D13FD5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82-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8A7CC2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4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E10905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</w:t>
            </w:r>
          </w:p>
        </w:tc>
      </w:tr>
      <w:tr w:rsidR="00476530" w:rsidRPr="007A6022" w14:paraId="56F802EA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964EE8" w14:textId="52923AD2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Na</w:t>
            </w:r>
            <w:r w:rsidR="006D26FE" w:rsidRPr="007A6022">
              <w:rPr>
                <w:color w:val="000000"/>
                <w:kern w:val="0"/>
                <w:szCs w:val="21"/>
              </w:rPr>
              <w:t>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5DEE20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52548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404F6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F27FC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93-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DC77D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AD130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891</w:t>
            </w:r>
          </w:p>
        </w:tc>
      </w:tr>
      <w:tr w:rsidR="00476530" w:rsidRPr="007A6022" w14:paraId="53F4D6FA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94BB1B" w14:textId="75CC87AA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Mg</w:t>
            </w:r>
            <w:r w:rsidR="006D26FE" w:rsidRPr="007A6022">
              <w:rPr>
                <w:color w:val="000000"/>
                <w:kern w:val="0"/>
                <w:szCs w:val="21"/>
              </w:rPr>
              <w:t>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DAA417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D609C8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20835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1CF30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29-1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660E4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FFFCB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519</w:t>
            </w:r>
          </w:p>
        </w:tc>
      </w:tr>
      <w:tr w:rsidR="00476530" w:rsidRPr="007A6022" w14:paraId="18FB2E16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8128E" w14:textId="0132470B" w:rsidR="00476530" w:rsidRPr="007A6022" w:rsidRDefault="008B3C9F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8F1EB6">
              <w:rPr>
                <w:szCs w:val="21"/>
              </w:rPr>
              <w:t>M</w:t>
            </w:r>
            <w:r>
              <w:rPr>
                <w:rFonts w:hint="eastAsia"/>
                <w:szCs w:val="21"/>
              </w:rPr>
              <w:t>ean Platelet Volume</w:t>
            </w:r>
            <w:r w:rsidRPr="007A6022">
              <w:rPr>
                <w:color w:val="000000"/>
                <w:kern w:val="0"/>
                <w:szCs w:val="21"/>
              </w:rPr>
              <w:t xml:space="preserve"> </w:t>
            </w:r>
            <w:r w:rsidR="006D26FE" w:rsidRPr="007A6022">
              <w:rPr>
                <w:color w:val="000000"/>
                <w:kern w:val="0"/>
                <w:szCs w:val="21"/>
              </w:rPr>
              <w:t>(</w:t>
            </w:r>
            <w:proofErr w:type="spellStart"/>
            <w:r w:rsidR="006D26FE" w:rsidRPr="007A6022">
              <w:rPr>
                <w:color w:val="000000"/>
                <w:kern w:val="0"/>
                <w:szCs w:val="21"/>
              </w:rPr>
              <w:t>fL</w:t>
            </w:r>
            <w:proofErr w:type="spellEnd"/>
            <w:r w:rsidR="006D26FE" w:rsidRPr="007A6022"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1CB457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3F5709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A9731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86D8A5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76-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1DB01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0.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AB7D85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526</w:t>
            </w:r>
          </w:p>
        </w:tc>
      </w:tr>
      <w:tr w:rsidR="00476530" w:rsidRPr="007A6022" w14:paraId="12678B0A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23C281" w14:textId="12F62333" w:rsidR="00476530" w:rsidRPr="007A6022" w:rsidRDefault="008B3C9F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8F1EB6">
              <w:rPr>
                <w:szCs w:val="21"/>
              </w:rPr>
              <w:t>G</w:t>
            </w:r>
            <w:r>
              <w:rPr>
                <w:rFonts w:hint="eastAsia"/>
                <w:szCs w:val="21"/>
              </w:rPr>
              <w:t>lobulin</w:t>
            </w:r>
            <w:r w:rsidRPr="007A6022">
              <w:rPr>
                <w:color w:val="000000"/>
                <w:kern w:val="0"/>
                <w:szCs w:val="21"/>
              </w:rPr>
              <w:t xml:space="preserve"> </w:t>
            </w:r>
            <w:r w:rsidR="006D26FE" w:rsidRPr="007A6022">
              <w:rPr>
                <w:color w:val="000000"/>
                <w:kern w:val="0"/>
                <w:szCs w:val="21"/>
              </w:rPr>
              <w:t>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E9B7C4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5</w:t>
            </w:r>
            <w:r w:rsidRPr="007A6022">
              <w:rPr>
                <w:color w:val="000000"/>
                <w:kern w:val="0"/>
                <w:szCs w:val="21"/>
              </w:rPr>
              <w:lastRenderedPageBreak/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B9911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lastRenderedPageBreak/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6C0A39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12005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-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64EA2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2.13</w:t>
            </w:r>
            <w:r w:rsidRPr="007A6022">
              <w:rPr>
                <w:color w:val="000000"/>
                <w:kern w:val="0"/>
                <w:szCs w:val="21"/>
              </w:rPr>
              <w:lastRenderedPageBreak/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38F91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lastRenderedPageBreak/>
              <w:t>0.03</w:t>
            </w:r>
            <w:r w:rsidRPr="007A6022">
              <w:rPr>
                <w:color w:val="000000"/>
                <w:kern w:val="0"/>
                <w:szCs w:val="21"/>
              </w:rPr>
              <w:lastRenderedPageBreak/>
              <w:t>2</w:t>
            </w:r>
          </w:p>
        </w:tc>
      </w:tr>
      <w:tr w:rsidR="00476530" w:rsidRPr="007A6022" w14:paraId="6D708EEF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DBE8C" w14:textId="252E9FA0" w:rsidR="00476530" w:rsidRPr="007A6022" w:rsidRDefault="008B3C9F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proofErr w:type="spellStart"/>
            <w:r w:rsidRPr="008F1EB6">
              <w:rPr>
                <w:szCs w:val="21"/>
              </w:rPr>
              <w:lastRenderedPageBreak/>
              <w:t>B</w:t>
            </w:r>
            <w:r>
              <w:rPr>
                <w:rFonts w:hint="eastAsia"/>
                <w:szCs w:val="21"/>
              </w:rPr>
              <w:t>asophil</w:t>
            </w:r>
            <w:r w:rsidR="00476530" w:rsidRPr="007A6022">
              <w:rPr>
                <w:color w:val="000000"/>
                <w:kern w:val="0"/>
                <w:szCs w:val="21"/>
              </w:rPr>
              <w:t>.percent</w:t>
            </w:r>
            <w:proofErr w:type="spellEnd"/>
            <w:r w:rsidR="006D26FE" w:rsidRPr="007A6022">
              <w:rPr>
                <w:color w:val="000000"/>
                <w:kern w:val="0"/>
                <w:szCs w:val="21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3D861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E0BAB6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797CF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37A2CF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64-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DCB65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0C69E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673</w:t>
            </w:r>
          </w:p>
        </w:tc>
      </w:tr>
      <w:tr w:rsidR="00476530" w:rsidRPr="007A6022" w14:paraId="7F910D71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86AA0" w14:textId="0CEE996A" w:rsidR="00476530" w:rsidRPr="007A6022" w:rsidRDefault="008B3C9F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proofErr w:type="spellStart"/>
            <w:r w:rsidRPr="008F1EB6">
              <w:rPr>
                <w:szCs w:val="21"/>
              </w:rPr>
              <w:t>B</w:t>
            </w:r>
            <w:r>
              <w:rPr>
                <w:rFonts w:hint="eastAsia"/>
                <w:szCs w:val="21"/>
              </w:rPr>
              <w:t>asophil</w:t>
            </w:r>
            <w:r w:rsidR="00476530" w:rsidRPr="007A6022">
              <w:rPr>
                <w:color w:val="000000"/>
                <w:kern w:val="0"/>
                <w:szCs w:val="21"/>
              </w:rPr>
              <w:t>.count</w:t>
            </w:r>
            <w:proofErr w:type="spellEnd"/>
            <w:r w:rsidR="006D26FE" w:rsidRPr="007A6022">
              <w:rPr>
                <w:szCs w:val="21"/>
              </w:rPr>
              <w:t>(10×10</w:t>
            </w:r>
            <w:r w:rsidR="006D26FE" w:rsidRPr="007A6022">
              <w:rPr>
                <w:szCs w:val="21"/>
                <w:vertAlign w:val="superscript"/>
              </w:rPr>
              <w:t>9</w:t>
            </w:r>
            <w:r w:rsidR="006D26FE" w:rsidRPr="007A6022">
              <w:rPr>
                <w:szCs w:val="21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8F4315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D56FF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2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F2A5D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8EE55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2-173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BDD5D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81241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553</w:t>
            </w:r>
          </w:p>
        </w:tc>
      </w:tr>
      <w:tr w:rsidR="00476530" w:rsidRPr="007A6022" w14:paraId="12BC6F50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DB357" w14:textId="6CC11512" w:rsidR="00476530" w:rsidRPr="007A6022" w:rsidRDefault="008B3C9F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8F1EB6">
              <w:rPr>
                <w:szCs w:val="21"/>
              </w:rPr>
              <w:t>F</w:t>
            </w:r>
            <w:r>
              <w:rPr>
                <w:rFonts w:hint="eastAsia"/>
                <w:szCs w:val="21"/>
              </w:rPr>
              <w:t>ree Thyroxine</w:t>
            </w:r>
            <w:r w:rsidRPr="007A6022">
              <w:rPr>
                <w:szCs w:val="21"/>
              </w:rPr>
              <w:t xml:space="preserve"> </w:t>
            </w:r>
            <w:r w:rsidR="006D26FE" w:rsidRPr="007A6022">
              <w:rPr>
                <w:szCs w:val="21"/>
              </w:rPr>
              <w:t>(</w:t>
            </w:r>
            <w:proofErr w:type="spellStart"/>
            <w:r w:rsidR="006D26FE" w:rsidRPr="007A6022">
              <w:rPr>
                <w:szCs w:val="21"/>
              </w:rPr>
              <w:t>pmol</w:t>
            </w:r>
            <w:proofErr w:type="spellEnd"/>
            <w:r w:rsidR="006D26FE" w:rsidRPr="007A6022">
              <w:rPr>
                <w:szCs w:val="21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60438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CBCAC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4EF4A3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C0F78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97-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A4AFC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DB5799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378</w:t>
            </w:r>
          </w:p>
        </w:tc>
      </w:tr>
      <w:tr w:rsidR="00476530" w:rsidRPr="007A6022" w14:paraId="1E95DC80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0704BC" w14:textId="1B22555C" w:rsidR="00476530" w:rsidRPr="007A6022" w:rsidRDefault="006D26FE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Total bile acids (</w:t>
            </w:r>
            <w:proofErr w:type="spellStart"/>
            <w:r w:rsidRPr="007A6022">
              <w:rPr>
                <w:color w:val="000000"/>
                <w:kern w:val="0"/>
                <w:szCs w:val="21"/>
              </w:rPr>
              <w:t>umol</w:t>
            </w:r>
            <w:proofErr w:type="spellEnd"/>
            <w:r w:rsidRPr="007A6022">
              <w:rPr>
                <w:color w:val="000000"/>
                <w:kern w:val="0"/>
                <w:szCs w:val="21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4D94BC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4FD47A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97208A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82E45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98-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3C244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608331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793</w:t>
            </w:r>
          </w:p>
        </w:tc>
      </w:tr>
      <w:tr w:rsidR="00476530" w:rsidRPr="007A6022" w14:paraId="69B92B22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8CAFA" w14:textId="6CE74B65" w:rsidR="00476530" w:rsidRPr="007A6022" w:rsidRDefault="008B3C9F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8F1EB6"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 xml:space="preserve">latelet Distribution </w:t>
            </w:r>
            <w:r w:rsidRPr="008F1EB6"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idth</w:t>
            </w:r>
            <w:r w:rsidRPr="007A6022">
              <w:rPr>
                <w:color w:val="000000"/>
                <w:kern w:val="0"/>
                <w:szCs w:val="21"/>
              </w:rPr>
              <w:t xml:space="preserve"> </w:t>
            </w:r>
            <w:r w:rsidR="006D26FE" w:rsidRPr="007A6022">
              <w:rPr>
                <w:color w:val="000000"/>
                <w:kern w:val="0"/>
                <w:szCs w:val="21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FC6A9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054CAF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BC92F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21AC3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75-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9B370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-1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58842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108</w:t>
            </w:r>
          </w:p>
        </w:tc>
      </w:tr>
      <w:tr w:rsidR="00476530" w:rsidRPr="007A6022" w14:paraId="4EAFAACF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8AB69" w14:textId="10E1771D" w:rsidR="00476530" w:rsidRPr="007A6022" w:rsidRDefault="008B3C9F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8F1EB6">
              <w:rPr>
                <w:szCs w:val="21"/>
              </w:rPr>
              <w:t>P</w:t>
            </w:r>
            <w:r>
              <w:rPr>
                <w:rFonts w:hint="eastAsia"/>
                <w:szCs w:val="21"/>
              </w:rPr>
              <w:t>rocalcitonin</w:t>
            </w:r>
            <w:r w:rsidRPr="007A6022">
              <w:rPr>
                <w:szCs w:val="21"/>
              </w:rPr>
              <w:t xml:space="preserve"> </w:t>
            </w:r>
            <w:r w:rsidR="006D26FE" w:rsidRPr="007A6022">
              <w:rPr>
                <w:szCs w:val="21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94E935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37F13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EF0086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40201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37-6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D9470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346FBE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229</w:t>
            </w:r>
          </w:p>
        </w:tc>
      </w:tr>
      <w:tr w:rsidR="00476530" w:rsidRPr="007A6022" w14:paraId="533CCB12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8986C" w14:textId="3635CE77" w:rsidR="00476530" w:rsidRPr="007A6022" w:rsidRDefault="008B3C9F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8F1EB6">
              <w:rPr>
                <w:szCs w:val="21"/>
              </w:rPr>
              <w:t>I</w:t>
            </w:r>
            <w:r>
              <w:rPr>
                <w:rFonts w:hint="eastAsia"/>
                <w:szCs w:val="21"/>
              </w:rPr>
              <w:t>mmature Granulocyte</w:t>
            </w:r>
            <w:r w:rsidRPr="008F1EB6">
              <w:rPr>
                <w:szCs w:val="21"/>
              </w:rPr>
              <w:t>.</w:t>
            </w:r>
            <w:r w:rsidRPr="007A6022">
              <w:rPr>
                <w:color w:val="000000"/>
                <w:kern w:val="0"/>
                <w:szCs w:val="21"/>
              </w:rPr>
              <w:t xml:space="preserve"> </w:t>
            </w:r>
            <w:proofErr w:type="gramStart"/>
            <w:r w:rsidR="00476530" w:rsidRPr="007A6022">
              <w:rPr>
                <w:color w:val="000000"/>
                <w:kern w:val="0"/>
                <w:szCs w:val="21"/>
              </w:rPr>
              <w:t>percent</w:t>
            </w:r>
            <w:r w:rsidR="006D26FE" w:rsidRPr="007A6022">
              <w:rPr>
                <w:szCs w:val="21"/>
              </w:rPr>
              <w:t>(</w:t>
            </w:r>
            <w:proofErr w:type="gramEnd"/>
            <w:r w:rsidR="006D26FE" w:rsidRPr="007A6022">
              <w:rPr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C3D2D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3CE4E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0E297B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5A0E6E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87-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E85506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29076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471</w:t>
            </w:r>
          </w:p>
        </w:tc>
      </w:tr>
      <w:tr w:rsidR="00476530" w:rsidRPr="007A6022" w14:paraId="1B4B15CB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740F6" w14:textId="3CFB6D4B" w:rsidR="00476530" w:rsidRPr="007A6022" w:rsidRDefault="008B3C9F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8F1EB6">
              <w:rPr>
                <w:szCs w:val="21"/>
              </w:rPr>
              <w:t>I</w:t>
            </w:r>
            <w:r>
              <w:rPr>
                <w:rFonts w:hint="eastAsia"/>
                <w:szCs w:val="21"/>
              </w:rPr>
              <w:t xml:space="preserve">mmature </w:t>
            </w:r>
            <w:proofErr w:type="spellStart"/>
            <w:r>
              <w:rPr>
                <w:rFonts w:hint="eastAsia"/>
                <w:szCs w:val="21"/>
              </w:rPr>
              <w:t>Granulocyte</w:t>
            </w:r>
            <w:r w:rsidR="00476530" w:rsidRPr="007A6022">
              <w:rPr>
                <w:color w:val="000000"/>
                <w:kern w:val="0"/>
                <w:szCs w:val="21"/>
              </w:rPr>
              <w:t>.count</w:t>
            </w:r>
            <w:proofErr w:type="spellEnd"/>
            <w:r w:rsidR="006D26FE" w:rsidRPr="007A6022">
              <w:rPr>
                <w:szCs w:val="21"/>
              </w:rPr>
              <w:t>(</w:t>
            </w:r>
            <w:proofErr w:type="spellStart"/>
            <w:r w:rsidR="006D26FE" w:rsidRPr="007A6022">
              <w:rPr>
                <w:szCs w:val="21"/>
              </w:rPr>
              <w:t>fL</w:t>
            </w:r>
            <w:proofErr w:type="spellEnd"/>
            <w:r w:rsidR="006D26FE" w:rsidRPr="007A6022">
              <w:rPr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40BE2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98DA3B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F8F076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DAF57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49-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C7997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17FA7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437</w:t>
            </w:r>
          </w:p>
        </w:tc>
      </w:tr>
      <w:tr w:rsidR="00476530" w:rsidRPr="007A6022" w14:paraId="5CFA5CC6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8FC46B" w14:textId="6D5E3E09" w:rsidR="00476530" w:rsidRPr="007A6022" w:rsidRDefault="008B3C9F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proofErr w:type="spellStart"/>
            <w:r w:rsidRPr="008F1EB6">
              <w:rPr>
                <w:szCs w:val="21"/>
              </w:rPr>
              <w:t>N</w:t>
            </w:r>
            <w:r>
              <w:rPr>
                <w:rFonts w:hint="eastAsia"/>
                <w:szCs w:val="21"/>
              </w:rPr>
              <w:t>eutrophil</w:t>
            </w:r>
            <w:r w:rsidR="00476530" w:rsidRPr="007A6022">
              <w:rPr>
                <w:color w:val="000000"/>
                <w:kern w:val="0"/>
                <w:szCs w:val="21"/>
              </w:rPr>
              <w:t>.percent</w:t>
            </w:r>
            <w:proofErr w:type="spellEnd"/>
            <w:r w:rsidR="006D26FE" w:rsidRPr="007A6022">
              <w:rPr>
                <w:szCs w:val="21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F1522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AB882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D51011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D648E6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-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B76889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22676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48</w:t>
            </w:r>
          </w:p>
        </w:tc>
      </w:tr>
      <w:tr w:rsidR="00476530" w:rsidRPr="007A6022" w14:paraId="65F5B9E1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C604F4" w14:textId="1774A14D" w:rsidR="00476530" w:rsidRPr="007A6022" w:rsidRDefault="008B3C9F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proofErr w:type="spellStart"/>
            <w:r w:rsidRPr="008F1EB6">
              <w:rPr>
                <w:szCs w:val="21"/>
              </w:rPr>
              <w:t>N</w:t>
            </w:r>
            <w:r>
              <w:rPr>
                <w:rFonts w:hint="eastAsia"/>
                <w:szCs w:val="21"/>
              </w:rPr>
              <w:t>eutrophil</w:t>
            </w:r>
            <w:r w:rsidR="00476530" w:rsidRPr="007A6022">
              <w:rPr>
                <w:color w:val="000000"/>
                <w:kern w:val="0"/>
                <w:szCs w:val="21"/>
              </w:rPr>
              <w:t>.count</w:t>
            </w:r>
            <w:proofErr w:type="spellEnd"/>
            <w:r w:rsidR="006D26FE" w:rsidRPr="007A6022">
              <w:rPr>
                <w:szCs w:val="21"/>
              </w:rPr>
              <w:t>(</w:t>
            </w:r>
            <w:proofErr w:type="spellStart"/>
            <w:r w:rsidR="006D26FE" w:rsidRPr="007A6022">
              <w:rPr>
                <w:szCs w:val="21"/>
              </w:rPr>
              <w:t>fL</w:t>
            </w:r>
            <w:proofErr w:type="spellEnd"/>
            <w:r w:rsidR="006D26FE" w:rsidRPr="007A6022">
              <w:rPr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B8C321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22B58F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9C105C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C51FF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95-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25C6E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B0DC06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378</w:t>
            </w:r>
          </w:p>
        </w:tc>
      </w:tr>
      <w:tr w:rsidR="00476530" w:rsidRPr="007A6022" w14:paraId="48D5A60F" w14:textId="77777777" w:rsidTr="00D46D5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EE8D591" w14:textId="5311EE53" w:rsidR="00476530" w:rsidRPr="007A6022" w:rsidRDefault="006D26FE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 xml:space="preserve">Rheumatoid </w:t>
            </w:r>
            <w:proofErr w:type="gramStart"/>
            <w:r w:rsidRPr="007A6022">
              <w:rPr>
                <w:color w:val="000000"/>
                <w:kern w:val="0"/>
                <w:szCs w:val="21"/>
              </w:rPr>
              <w:t>factors(</w:t>
            </w:r>
            <w:proofErr w:type="gramEnd"/>
            <w:r w:rsidRPr="007A6022">
              <w:rPr>
                <w:color w:val="000000"/>
                <w:kern w:val="0"/>
                <w:szCs w:val="21"/>
              </w:rPr>
              <w:t>IU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555D392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8A27536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B77650A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E6C3B54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1-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92CC163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2.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503AB77" w14:textId="77777777" w:rsidR="00476530" w:rsidRPr="007A6022" w:rsidRDefault="00476530" w:rsidP="007A6022">
            <w:pPr>
              <w:jc w:val="left"/>
              <w:textAlignment w:val="center"/>
              <w:rPr>
                <w:color w:val="000000"/>
                <w:szCs w:val="21"/>
              </w:rPr>
            </w:pPr>
            <w:r w:rsidRPr="007A6022">
              <w:rPr>
                <w:color w:val="000000"/>
                <w:kern w:val="0"/>
                <w:szCs w:val="21"/>
              </w:rPr>
              <w:t>0.035</w:t>
            </w:r>
          </w:p>
        </w:tc>
      </w:tr>
    </w:tbl>
    <w:p w14:paraId="7163C164" w14:textId="40D973D7" w:rsidR="002264D8" w:rsidRPr="007A6022" w:rsidRDefault="00D46D57" w:rsidP="007A6022">
      <w:pPr>
        <w:ind w:leftChars="50" w:left="105"/>
        <w:jc w:val="left"/>
        <w:rPr>
          <w:szCs w:val="21"/>
        </w:rPr>
      </w:pPr>
      <w:r w:rsidRPr="007A6022">
        <w:rPr>
          <w:szCs w:val="21"/>
        </w:rPr>
        <w:t>coefficients (β) standard errors (SE),</w:t>
      </w:r>
      <w:r w:rsidR="00814FA0" w:rsidRPr="007A6022">
        <w:rPr>
          <w:szCs w:val="21"/>
        </w:rPr>
        <w:t xml:space="preserve"> </w:t>
      </w:r>
      <w:r w:rsidRPr="007A6022">
        <w:rPr>
          <w:szCs w:val="21"/>
        </w:rPr>
        <w:t>Odds ratio(OR),</w:t>
      </w:r>
      <w:r w:rsidR="00814FA0" w:rsidRPr="007A6022">
        <w:rPr>
          <w:szCs w:val="21"/>
        </w:rPr>
        <w:t xml:space="preserve"> </w:t>
      </w:r>
      <w:r w:rsidRPr="007A6022">
        <w:rPr>
          <w:szCs w:val="21"/>
        </w:rPr>
        <w:t>P-values were derived from linear regression, Significance level based on Z value</w:t>
      </w:r>
      <w:r w:rsidR="00814FA0" w:rsidRPr="007A6022">
        <w:rPr>
          <w:szCs w:val="21"/>
        </w:rPr>
        <w:t>（</w:t>
      </w:r>
      <w:r w:rsidR="00814FA0" w:rsidRPr="007A6022">
        <w:rPr>
          <w:szCs w:val="21"/>
        </w:rPr>
        <w:t>P</w:t>
      </w:r>
      <w:r w:rsidR="00814FA0" w:rsidRPr="007A6022">
        <w:rPr>
          <w:szCs w:val="21"/>
        </w:rPr>
        <w:t>）</w:t>
      </w:r>
      <w:r w:rsidRPr="007A6022">
        <w:rPr>
          <w:szCs w:val="21"/>
        </w:rPr>
        <w:t>*P &lt; 0.05,95% confidence interval for OR(CI).</w:t>
      </w:r>
    </w:p>
    <w:sectPr w:rsidR="002264D8" w:rsidRPr="007A60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6CC98A" w14:textId="77777777" w:rsidR="00645003" w:rsidRDefault="00645003" w:rsidP="002B5489">
      <w:r>
        <w:separator/>
      </w:r>
    </w:p>
  </w:endnote>
  <w:endnote w:type="continuationSeparator" w:id="0">
    <w:p w14:paraId="004A7FDF" w14:textId="77777777" w:rsidR="00645003" w:rsidRDefault="00645003" w:rsidP="002B54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463354" w14:textId="77777777" w:rsidR="00645003" w:rsidRDefault="00645003" w:rsidP="002B5489">
      <w:r>
        <w:separator/>
      </w:r>
    </w:p>
  </w:footnote>
  <w:footnote w:type="continuationSeparator" w:id="0">
    <w:p w14:paraId="59252D9A" w14:textId="77777777" w:rsidR="00645003" w:rsidRDefault="00645003" w:rsidP="002B54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M2MTIzMzGyNLA0MjFR0lEKTi0uzszPAykwrQUAX/kZVCwAAAA="/>
  </w:docVars>
  <w:rsids>
    <w:rsidRoot w:val="00476530"/>
    <w:rsid w:val="00010819"/>
    <w:rsid w:val="000A70C5"/>
    <w:rsid w:val="000B4B1D"/>
    <w:rsid w:val="000D6567"/>
    <w:rsid w:val="001876C1"/>
    <w:rsid w:val="00205E3C"/>
    <w:rsid w:val="002129AA"/>
    <w:rsid w:val="002162CC"/>
    <w:rsid w:val="00217B9C"/>
    <w:rsid w:val="002264D8"/>
    <w:rsid w:val="002B5489"/>
    <w:rsid w:val="003510BF"/>
    <w:rsid w:val="003946AC"/>
    <w:rsid w:val="003A1A99"/>
    <w:rsid w:val="003C27A4"/>
    <w:rsid w:val="00476530"/>
    <w:rsid w:val="005E40AC"/>
    <w:rsid w:val="00631D0D"/>
    <w:rsid w:val="00645003"/>
    <w:rsid w:val="006956AC"/>
    <w:rsid w:val="006979CD"/>
    <w:rsid w:val="006D26FE"/>
    <w:rsid w:val="00717D87"/>
    <w:rsid w:val="007A6022"/>
    <w:rsid w:val="007D38FF"/>
    <w:rsid w:val="00814FA0"/>
    <w:rsid w:val="00853B6A"/>
    <w:rsid w:val="00896372"/>
    <w:rsid w:val="008B3C9F"/>
    <w:rsid w:val="00962493"/>
    <w:rsid w:val="00A1046B"/>
    <w:rsid w:val="00D46D57"/>
    <w:rsid w:val="00D87965"/>
    <w:rsid w:val="00E1531C"/>
    <w:rsid w:val="00F77AA9"/>
    <w:rsid w:val="00F87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93235E"/>
  <w15:chartTrackingRefBased/>
  <w15:docId w15:val="{08C654FC-9150-4AB0-BEA7-BD87F53C2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653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sid w:val="00476530"/>
    <w:pPr>
      <w:spacing w:before="100" w:beforeAutospacing="1" w:after="100" w:afterAutospacing="1"/>
      <w:jc w:val="left"/>
    </w:pPr>
    <w:rPr>
      <w:kern w:val="0"/>
      <w:sz w:val="24"/>
    </w:rPr>
  </w:style>
  <w:style w:type="character" w:styleId="a4">
    <w:name w:val="Strong"/>
    <w:qFormat/>
    <w:rsid w:val="00476530"/>
    <w:rPr>
      <w:b/>
    </w:rPr>
  </w:style>
  <w:style w:type="paragraph" w:styleId="a5">
    <w:name w:val="header"/>
    <w:basedOn w:val="a"/>
    <w:link w:val="a6"/>
    <w:uiPriority w:val="99"/>
    <w:unhideWhenUsed/>
    <w:rsid w:val="002B54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B5489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B54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B548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5</Pages>
  <Words>767</Words>
  <Characters>4374</Characters>
  <Application>Microsoft Office Word</Application>
  <DocSecurity>0</DocSecurity>
  <Lines>36</Lines>
  <Paragraphs>10</Paragraphs>
  <ScaleCrop>false</ScaleCrop>
  <Company/>
  <LinksUpToDate>false</LinksUpToDate>
  <CharactersWithSpaces>5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宾宾 矫</dc:creator>
  <cp:keywords/>
  <dc:description/>
  <cp:lastModifiedBy>曼 贾</cp:lastModifiedBy>
  <cp:revision>12</cp:revision>
  <dcterms:created xsi:type="dcterms:W3CDTF">2025-03-13T14:15:00Z</dcterms:created>
  <dcterms:modified xsi:type="dcterms:W3CDTF">2025-03-24T15:38:00Z</dcterms:modified>
</cp:coreProperties>
</file>